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3B628C" w14:paraId="62867F84" w14:textId="77777777"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5C7479D" w14:textId="77777777" w:rsidR="003B628C" w:rsidRDefault="003B628C">
            <w:pPr>
              <w:jc w:val="center"/>
            </w:pPr>
          </w:p>
        </w:tc>
        <w:tc>
          <w:tcPr>
            <w:tcW w:w="7488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9133FE2" w14:textId="08CEF9BD" w:rsidR="003B628C" w:rsidRDefault="009F2F7E">
            <w:pPr>
              <w:jc w:val="center"/>
            </w:pPr>
            <w:r>
              <w:t>SOFA</w:t>
            </w:r>
            <w:r w:rsidR="002C47CE">
              <w:t xml:space="preserve"> </w:t>
            </w:r>
            <w:proofErr w:type="spellStart"/>
            <w:r w:rsidR="002C47CE">
              <w:t>tertiles</w:t>
            </w:r>
            <w:proofErr w:type="spellEnd"/>
          </w:p>
        </w:tc>
      </w:tr>
      <w:tr w:rsidR="003B628C" w14:paraId="3C664140" w14:textId="77777777"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CD6D08E" w14:textId="77777777" w:rsidR="003B628C" w:rsidRDefault="003B628C">
            <w:pPr>
              <w:jc w:val="center"/>
            </w:pP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80BBD1D" w14:textId="77777777" w:rsidR="003B628C" w:rsidRDefault="002C47CE">
            <w:pPr>
              <w:jc w:val="right"/>
            </w:pPr>
            <w:r>
              <w:t>&lt;=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62E018" w14:textId="77777777" w:rsidR="003B628C" w:rsidRDefault="002C47CE">
            <w:pPr>
              <w:jc w:val="right"/>
            </w:pPr>
            <w:r>
              <w:t>&gt;5 &amp; &lt;=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D3BDB67" w14:textId="77777777" w:rsidR="003B628C" w:rsidRDefault="002C47CE">
            <w:pPr>
              <w:jc w:val="right"/>
            </w:pPr>
            <w:r>
              <w:t>&gt;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C5CBA5C" w14:textId="77777777" w:rsidR="003B628C" w:rsidRDefault="002C47CE">
            <w:pPr>
              <w:jc w:val="right"/>
            </w:pPr>
            <w:r>
              <w:t>Total</w:t>
            </w:r>
          </w:p>
        </w:tc>
      </w:tr>
      <w:tr w:rsidR="009F2F7E" w14:paraId="20482C68" w14:textId="77777777"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0C96E2D" w14:textId="77777777" w:rsidR="009F2F7E" w:rsidRDefault="009F2F7E"/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A94A3C4" w14:textId="77777777" w:rsidR="009F2F7E" w:rsidRDefault="009F2F7E">
            <w:pPr>
              <w:jc w:val="right"/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35B8ADF" w14:textId="77777777" w:rsidR="009F2F7E" w:rsidRDefault="009F2F7E">
            <w:pPr>
              <w:jc w:val="right"/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9EB395F" w14:textId="77777777" w:rsidR="009F2F7E" w:rsidRDefault="009F2F7E">
            <w:pPr>
              <w:jc w:val="right"/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004B95F" w14:textId="77777777" w:rsidR="009F2F7E" w:rsidRDefault="009F2F7E">
            <w:pPr>
              <w:jc w:val="right"/>
            </w:pPr>
          </w:p>
        </w:tc>
      </w:tr>
      <w:tr w:rsidR="003B628C" w14:paraId="6787FD8F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0CC1" w14:textId="77777777" w:rsidR="003B628C" w:rsidRDefault="002C47CE">
            <w:r>
              <w:t>Age, year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D1823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D042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29C6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7ACD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157A481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5726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44D8" w14:textId="77777777" w:rsidR="003B628C" w:rsidRDefault="002C47CE">
            <w:pPr>
              <w:jc w:val="right"/>
            </w:pPr>
            <w:r>
              <w:t>3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8C57F" w14:textId="77777777" w:rsidR="003B628C" w:rsidRDefault="002C47CE">
            <w:pPr>
              <w:jc w:val="right"/>
            </w:pPr>
            <w:r>
              <w:t>4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D675D" w14:textId="77777777" w:rsidR="003B628C" w:rsidRDefault="002C47CE">
            <w:pPr>
              <w:jc w:val="right"/>
            </w:pPr>
            <w:r>
              <w:t>4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2689" w14:textId="77777777" w:rsidR="003B628C" w:rsidRDefault="002C47CE">
            <w:pPr>
              <w:jc w:val="right"/>
            </w:pPr>
            <w:r>
              <w:t>31.0</w:t>
            </w:r>
          </w:p>
        </w:tc>
      </w:tr>
      <w:tr w:rsidR="003B628C" w14:paraId="4F03A0BA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3B0F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5C9B" w14:textId="77777777" w:rsidR="003B628C" w:rsidRDefault="002C47CE">
            <w:pPr>
              <w:jc w:val="right"/>
            </w:pPr>
            <w:r>
              <w:t>7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7BF3" w14:textId="77777777" w:rsidR="003B628C" w:rsidRDefault="002C47CE">
            <w:pPr>
              <w:jc w:val="right"/>
            </w:pPr>
            <w:r>
              <w:t>7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00AB8" w14:textId="77777777" w:rsidR="003B628C" w:rsidRDefault="002C47CE">
            <w:pPr>
              <w:jc w:val="right"/>
            </w:pPr>
            <w:r>
              <w:t>8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0EFB" w14:textId="77777777" w:rsidR="003B628C" w:rsidRDefault="002C47CE">
            <w:pPr>
              <w:jc w:val="right"/>
            </w:pPr>
            <w:r>
              <w:t>80.0</w:t>
            </w:r>
          </w:p>
        </w:tc>
      </w:tr>
      <w:tr w:rsidR="003B628C" w14:paraId="54FC9C4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EEFD" w14:textId="77777777" w:rsidR="003B628C" w:rsidRDefault="002C47CE">
            <w:r>
              <w:t>APACHE II sc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23D93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E5D3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BD0D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A56B0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125765E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C021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B39C" w14:textId="77777777" w:rsidR="003B628C" w:rsidRDefault="002C47CE">
            <w:pPr>
              <w:jc w:val="right"/>
            </w:pPr>
            <w:r>
              <w:t>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712A" w14:textId="77777777" w:rsidR="003B628C" w:rsidRDefault="002C47CE">
            <w:pPr>
              <w:jc w:val="right"/>
            </w:pPr>
            <w:r>
              <w:t>1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3E16" w14:textId="77777777" w:rsidR="003B628C" w:rsidRDefault="002C47CE">
            <w:pPr>
              <w:jc w:val="right"/>
            </w:pPr>
            <w:r>
              <w:t>1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A624" w14:textId="77777777" w:rsidR="003B628C" w:rsidRDefault="002C47CE">
            <w:pPr>
              <w:jc w:val="right"/>
            </w:pPr>
            <w:r>
              <w:t>6.0</w:t>
            </w:r>
          </w:p>
        </w:tc>
      </w:tr>
      <w:tr w:rsidR="003B628C" w14:paraId="15BAAAC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486C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2F5A" w14:textId="77777777" w:rsidR="003B628C" w:rsidRDefault="002C47CE">
            <w:pPr>
              <w:jc w:val="right"/>
            </w:pPr>
            <w:r>
              <w:t>2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5A8D" w14:textId="77777777" w:rsidR="003B628C" w:rsidRDefault="002C47CE">
            <w:pPr>
              <w:jc w:val="right"/>
            </w:pPr>
            <w:r>
              <w:t>3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A984E" w14:textId="77777777" w:rsidR="003B628C" w:rsidRDefault="002C47CE">
            <w:pPr>
              <w:jc w:val="right"/>
            </w:pPr>
            <w:r>
              <w:t>3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D44F" w14:textId="77777777" w:rsidR="003B628C" w:rsidRDefault="002C47CE">
            <w:pPr>
              <w:jc w:val="right"/>
            </w:pPr>
            <w:r>
              <w:t>37.0</w:t>
            </w:r>
          </w:p>
        </w:tc>
      </w:tr>
      <w:tr w:rsidR="003B628C" w14:paraId="40E735A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349E" w14:textId="77777777" w:rsidR="003B628C" w:rsidRDefault="002C47CE">
            <w:r>
              <w:t>SOFA sc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A6971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D7F0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DB64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76EE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4C111F0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1C2B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0D7F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A9641" w14:textId="77777777" w:rsidR="003B628C" w:rsidRDefault="002C47CE">
            <w:pPr>
              <w:jc w:val="right"/>
            </w:pPr>
            <w:r>
              <w:t>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2E1A" w14:textId="77777777" w:rsidR="003B628C" w:rsidRDefault="002C47CE">
            <w:pPr>
              <w:jc w:val="right"/>
            </w:pPr>
            <w:r>
              <w:t>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8A44" w14:textId="77777777" w:rsidR="003B628C" w:rsidRDefault="002C47CE">
            <w:pPr>
              <w:jc w:val="right"/>
            </w:pPr>
            <w:r>
              <w:t>0.0</w:t>
            </w:r>
          </w:p>
        </w:tc>
      </w:tr>
      <w:tr w:rsidR="003B628C" w14:paraId="6B51360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3972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5B0B1" w14:textId="77777777" w:rsidR="003B628C" w:rsidRDefault="002C47CE">
            <w:pPr>
              <w:jc w:val="right"/>
            </w:pPr>
            <w: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4DD2" w14:textId="77777777" w:rsidR="003B628C" w:rsidRDefault="002C47CE">
            <w:pPr>
              <w:jc w:val="right"/>
            </w:pPr>
            <w:r>
              <w:t>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E2AC2" w14:textId="77777777" w:rsidR="003B628C" w:rsidRDefault="002C47CE">
            <w:pPr>
              <w:jc w:val="right"/>
            </w:pPr>
            <w:r>
              <w:t>1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B3A88" w14:textId="77777777" w:rsidR="003B628C" w:rsidRDefault="002C47CE">
            <w:pPr>
              <w:jc w:val="right"/>
            </w:pPr>
            <w:r>
              <w:t>15.0</w:t>
            </w:r>
          </w:p>
        </w:tc>
      </w:tr>
      <w:tr w:rsidR="003B628C" w14:paraId="5CADE74C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23A7" w14:textId="77777777" w:rsidR="003B628C" w:rsidRDefault="002C47CE">
            <w:proofErr w:type="spellStart"/>
            <w:r>
              <w:t>Charlson's</w:t>
            </w:r>
            <w:proofErr w:type="spellEnd"/>
            <w:r>
              <w:t xml:space="preserve"> score - 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7C3B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D6FA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3EBE5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7713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1CB7128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2ED2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EA76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5EDF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7F14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21BF2" w14:textId="77777777" w:rsidR="003B628C" w:rsidRDefault="002C47CE">
            <w:pPr>
              <w:jc w:val="right"/>
            </w:pPr>
            <w:r>
              <w:t>0.0</w:t>
            </w:r>
          </w:p>
        </w:tc>
      </w:tr>
      <w:tr w:rsidR="003B628C" w14:paraId="372F24D0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E389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E664D" w14:textId="77777777" w:rsidR="003B628C" w:rsidRDefault="002C47CE">
            <w:pPr>
              <w:jc w:val="right"/>
            </w:pPr>
            <w: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8990" w14:textId="77777777" w:rsidR="003B628C" w:rsidRDefault="002C47CE">
            <w:pPr>
              <w:jc w:val="right"/>
            </w:pPr>
            <w: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5413D" w14:textId="77777777" w:rsidR="003B628C" w:rsidRDefault="002C47CE">
            <w:pPr>
              <w:jc w:val="right"/>
            </w:pPr>
            <w: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989A" w14:textId="77777777" w:rsidR="003B628C" w:rsidRDefault="002C47CE">
            <w:pPr>
              <w:jc w:val="right"/>
            </w:pPr>
            <w:r>
              <w:t>5.0</w:t>
            </w:r>
          </w:p>
        </w:tc>
      </w:tr>
      <w:tr w:rsidR="003B628C" w14:paraId="59C6B0C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0360" w14:textId="77777777" w:rsidR="003B628C" w:rsidRDefault="002C47CE">
            <w:r>
              <w:t>MBP, mmH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23C1C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EDE4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1713" w14:textId="77777777" w:rsidR="003B628C" w:rsidRDefault="002C47CE">
            <w:pPr>
              <w:jc w:val="right"/>
            </w:pPr>
            <w: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062D" w14:textId="77777777" w:rsidR="003B628C" w:rsidRDefault="002C47CE">
            <w:pPr>
              <w:jc w:val="right"/>
            </w:pPr>
            <w:r>
              <w:t>114</w:t>
            </w:r>
          </w:p>
        </w:tc>
      </w:tr>
      <w:tr w:rsidR="003B628C" w14:paraId="2704B6C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D619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4BD5" w14:textId="77777777" w:rsidR="003B628C" w:rsidRDefault="002C47CE">
            <w:pPr>
              <w:jc w:val="right"/>
            </w:pPr>
            <w:r>
              <w:t>6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3008C" w14:textId="77777777" w:rsidR="003B628C" w:rsidRDefault="002C47CE">
            <w:pPr>
              <w:jc w:val="right"/>
            </w:pPr>
            <w:r>
              <w:t>6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8D05A" w14:textId="77777777" w:rsidR="003B628C" w:rsidRDefault="002C47CE">
            <w:pPr>
              <w:jc w:val="right"/>
            </w:pPr>
            <w:r>
              <w:t>6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F032" w14:textId="77777777" w:rsidR="003B628C" w:rsidRDefault="002C47CE">
            <w:pPr>
              <w:jc w:val="right"/>
            </w:pPr>
            <w:r>
              <w:t>60.0</w:t>
            </w:r>
          </w:p>
        </w:tc>
      </w:tr>
      <w:tr w:rsidR="003B628C" w14:paraId="6FDD640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0F68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00E4E" w14:textId="77777777" w:rsidR="003B628C" w:rsidRDefault="002C47CE">
            <w:pPr>
              <w:jc w:val="right"/>
            </w:pPr>
            <w:r>
              <w:t>11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9430" w14:textId="77777777" w:rsidR="003B628C" w:rsidRDefault="002C47CE">
            <w:pPr>
              <w:jc w:val="right"/>
            </w:pPr>
            <w:r>
              <w:t>11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EC4B7" w14:textId="77777777" w:rsidR="003B628C" w:rsidRDefault="002C47CE">
            <w:pPr>
              <w:jc w:val="right"/>
            </w:pPr>
            <w:r>
              <w:t>1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5AB3" w14:textId="77777777" w:rsidR="003B628C" w:rsidRDefault="002C47CE">
            <w:pPr>
              <w:jc w:val="right"/>
            </w:pPr>
            <w:r>
              <w:t>115.0</w:t>
            </w:r>
          </w:p>
        </w:tc>
      </w:tr>
      <w:tr w:rsidR="003B628C" w14:paraId="36A4019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39366" w14:textId="77777777" w:rsidR="003B628C" w:rsidRDefault="002C47CE">
            <w:r>
              <w:t>HR, bp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79B5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03CB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8A71" w14:textId="77777777" w:rsidR="003B628C" w:rsidRDefault="002C47CE">
            <w:pPr>
              <w:jc w:val="right"/>
            </w:pPr>
            <w: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E917" w14:textId="77777777" w:rsidR="003B628C" w:rsidRDefault="002C47CE">
            <w:pPr>
              <w:jc w:val="right"/>
            </w:pPr>
            <w:r>
              <w:t>114</w:t>
            </w:r>
          </w:p>
        </w:tc>
      </w:tr>
      <w:tr w:rsidR="003B628C" w14:paraId="278E57B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6083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96D31" w14:textId="77777777" w:rsidR="003B628C" w:rsidRDefault="002C47CE">
            <w:pPr>
              <w:jc w:val="right"/>
            </w:pPr>
            <w:r>
              <w:t>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9DFB" w14:textId="77777777" w:rsidR="003B628C" w:rsidRDefault="002C47CE">
            <w:pPr>
              <w:jc w:val="right"/>
            </w:pPr>
            <w:r>
              <w:t>5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9454" w14:textId="77777777" w:rsidR="003B628C" w:rsidRDefault="002C47CE">
            <w:pPr>
              <w:jc w:val="right"/>
            </w:pPr>
            <w:r>
              <w:t>5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34F4" w14:textId="77777777" w:rsidR="003B628C" w:rsidRDefault="002C47CE">
            <w:pPr>
              <w:jc w:val="right"/>
            </w:pPr>
            <w:r>
              <w:t>50.0</w:t>
            </w:r>
          </w:p>
        </w:tc>
      </w:tr>
      <w:tr w:rsidR="003B628C" w14:paraId="155BF55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2673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DAFF" w14:textId="77777777" w:rsidR="003B628C" w:rsidRDefault="002C47CE">
            <w:pPr>
              <w:jc w:val="right"/>
            </w:pPr>
            <w:r>
              <w:t>11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064F1" w14:textId="77777777" w:rsidR="003B628C" w:rsidRDefault="002C47CE">
            <w:pPr>
              <w:jc w:val="right"/>
            </w:pPr>
            <w:r>
              <w:t>1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D5880" w14:textId="77777777" w:rsidR="003B628C" w:rsidRDefault="002C47CE">
            <w:pPr>
              <w:jc w:val="right"/>
            </w:pPr>
            <w:r>
              <w:t>1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9165E" w14:textId="77777777" w:rsidR="003B628C" w:rsidRDefault="002C47CE">
            <w:pPr>
              <w:jc w:val="right"/>
            </w:pPr>
            <w:r>
              <w:t>150.0</w:t>
            </w:r>
          </w:p>
        </w:tc>
      </w:tr>
      <w:tr w:rsidR="003B628C" w14:paraId="518D651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F87E9" w14:textId="77777777" w:rsidR="003B628C" w:rsidRDefault="002C47CE">
            <w:r>
              <w:t>Respiratory rate, breaths/m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BACE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43D69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D76A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8B10F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70E702D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F8A0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E0BA" w14:textId="77777777" w:rsidR="003B628C" w:rsidRDefault="002C47CE">
            <w:pPr>
              <w:jc w:val="right"/>
            </w:pPr>
            <w:r>
              <w:t>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07CC" w14:textId="77777777" w:rsidR="003B628C" w:rsidRDefault="002C47CE">
            <w:pPr>
              <w:jc w:val="right"/>
            </w:pPr>
            <w:r>
              <w:t>1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2136" w14:textId="77777777" w:rsidR="003B628C" w:rsidRDefault="002C47CE">
            <w:pPr>
              <w:jc w:val="right"/>
            </w:pPr>
            <w:r>
              <w:t>1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D115" w14:textId="77777777" w:rsidR="003B628C" w:rsidRDefault="002C47CE">
            <w:pPr>
              <w:jc w:val="right"/>
            </w:pPr>
            <w:r>
              <w:t>8.0</w:t>
            </w:r>
          </w:p>
        </w:tc>
      </w:tr>
      <w:tr w:rsidR="003B628C" w14:paraId="25836B5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602BF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3C39" w14:textId="77777777" w:rsidR="003B628C" w:rsidRDefault="002C47CE">
            <w:pPr>
              <w:jc w:val="right"/>
            </w:pPr>
            <w:r>
              <w:t>4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6FA39" w14:textId="77777777" w:rsidR="003B628C" w:rsidRDefault="002C47CE">
            <w:pPr>
              <w:jc w:val="right"/>
            </w:pPr>
            <w:r>
              <w:t>3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3A4A" w14:textId="77777777" w:rsidR="003B628C" w:rsidRDefault="002C47CE">
            <w:pPr>
              <w:jc w:val="right"/>
            </w:pPr>
            <w:r>
              <w:t>3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B2411" w14:textId="77777777" w:rsidR="003B628C" w:rsidRDefault="002C47CE">
            <w:pPr>
              <w:jc w:val="right"/>
            </w:pPr>
            <w:r>
              <w:t>42.0</w:t>
            </w:r>
          </w:p>
        </w:tc>
      </w:tr>
      <w:tr w:rsidR="003B628C" w14:paraId="00FE145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95679" w14:textId="77777777" w:rsidR="003B628C" w:rsidRDefault="002C47CE">
            <w:r>
              <w:t>Body temperature, °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3B73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55F1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A3A4" w14:textId="77777777" w:rsidR="003B628C" w:rsidRDefault="002C47CE">
            <w:pPr>
              <w:jc w:val="right"/>
            </w:pPr>
            <w: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A10C" w14:textId="77777777" w:rsidR="003B628C" w:rsidRDefault="002C47CE">
            <w:pPr>
              <w:jc w:val="right"/>
            </w:pPr>
            <w:r>
              <w:t>114</w:t>
            </w:r>
          </w:p>
        </w:tc>
      </w:tr>
      <w:tr w:rsidR="003B628C" w14:paraId="36F3D0B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006CF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F091" w14:textId="77777777" w:rsidR="003B628C" w:rsidRDefault="002C47CE">
            <w:pPr>
              <w:jc w:val="right"/>
            </w:pPr>
            <w:r>
              <w:t>3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C6F3" w14:textId="77777777" w:rsidR="003B628C" w:rsidRDefault="002C47CE">
            <w:pPr>
              <w:jc w:val="right"/>
            </w:pPr>
            <w:r>
              <w:t>3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B396C" w14:textId="77777777" w:rsidR="003B628C" w:rsidRDefault="002C47CE">
            <w:pPr>
              <w:jc w:val="right"/>
            </w:pPr>
            <w:r>
              <w:t>34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BDFF" w14:textId="77777777" w:rsidR="003B628C" w:rsidRDefault="002C47CE">
            <w:pPr>
              <w:jc w:val="right"/>
            </w:pPr>
            <w:r>
              <w:t>34.0</w:t>
            </w:r>
          </w:p>
        </w:tc>
      </w:tr>
      <w:tr w:rsidR="003B628C" w14:paraId="2FD5F50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66E7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A79C5" w14:textId="77777777" w:rsidR="003B628C" w:rsidRDefault="002C47CE">
            <w:pPr>
              <w:jc w:val="right"/>
            </w:pPr>
            <w:r>
              <w:t>3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E49D7" w14:textId="77777777" w:rsidR="003B628C" w:rsidRDefault="002C47CE">
            <w:pPr>
              <w:jc w:val="right"/>
            </w:pPr>
            <w:r>
              <w:t>38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9DAF" w14:textId="77777777" w:rsidR="003B628C" w:rsidRDefault="002C47CE">
            <w:pPr>
              <w:jc w:val="right"/>
            </w:pPr>
            <w:r>
              <w:t>38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47F2" w14:textId="77777777" w:rsidR="003B628C" w:rsidRDefault="002C47CE">
            <w:pPr>
              <w:jc w:val="right"/>
            </w:pPr>
            <w:r>
              <w:t>39.0</w:t>
            </w:r>
          </w:p>
        </w:tc>
      </w:tr>
      <w:tr w:rsidR="003B628C" w14:paraId="7EC9EF5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70A7" w14:textId="77777777" w:rsidR="003B628C" w:rsidRDefault="002C47CE">
            <w:r>
              <w:t>Time from symptom onset to ICU admission, da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7F59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E5A83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43FC" w14:textId="77777777" w:rsidR="003B628C" w:rsidRDefault="002C47CE">
            <w:pPr>
              <w:jc w:val="right"/>
            </w:pPr>
            <w: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DFB4" w14:textId="77777777" w:rsidR="003B628C" w:rsidRDefault="002C47CE">
            <w:pPr>
              <w:jc w:val="right"/>
            </w:pPr>
            <w:r>
              <w:t>114</w:t>
            </w:r>
          </w:p>
        </w:tc>
      </w:tr>
      <w:tr w:rsidR="003B628C" w14:paraId="73082F1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F5BC9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E1A5" w14:textId="77777777" w:rsidR="003B628C" w:rsidRDefault="002C47CE">
            <w:pPr>
              <w:jc w:val="right"/>
            </w:pPr>
            <w: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568D" w14:textId="77777777" w:rsidR="003B628C" w:rsidRDefault="002C47CE">
            <w:pPr>
              <w:jc w:val="right"/>
            </w:pPr>
            <w:r>
              <w:t>4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E305E" w14:textId="77777777" w:rsidR="003B628C" w:rsidRDefault="002C47CE">
            <w:pPr>
              <w:jc w:val="right"/>
            </w:pPr>
            <w:r>
              <w:t>-24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7B7C" w14:textId="77777777" w:rsidR="003B628C" w:rsidRDefault="002C47CE">
            <w:pPr>
              <w:jc w:val="right"/>
            </w:pPr>
            <w:r>
              <w:t>-24.8</w:t>
            </w:r>
          </w:p>
        </w:tc>
      </w:tr>
      <w:tr w:rsidR="003B628C" w14:paraId="5C06DAB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8165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BDF4" w14:textId="77777777" w:rsidR="003B628C" w:rsidRDefault="002C47CE">
            <w:pPr>
              <w:jc w:val="right"/>
            </w:pPr>
            <w:r>
              <w:t>46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37AC" w14:textId="77777777" w:rsidR="003B628C" w:rsidRDefault="002C47CE">
            <w:pPr>
              <w:jc w:val="right"/>
            </w:pPr>
            <w:r>
              <w:t>39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890B" w14:textId="77777777" w:rsidR="003B628C" w:rsidRDefault="002C47CE">
            <w:pPr>
              <w:jc w:val="right"/>
            </w:pPr>
            <w:r>
              <w:t>32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3061" w14:textId="77777777" w:rsidR="003B628C" w:rsidRDefault="002C47CE">
            <w:pPr>
              <w:jc w:val="right"/>
            </w:pPr>
            <w:r>
              <w:t>46.8</w:t>
            </w:r>
          </w:p>
        </w:tc>
      </w:tr>
      <w:tr w:rsidR="003B628C" w14:paraId="343348E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AAC0" w14:textId="77777777" w:rsidR="003B628C" w:rsidRDefault="002C47CE">
            <w:r>
              <w:t>Fluid balance in the first 24 hours, 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3C6C" w14:textId="77777777" w:rsidR="003B628C" w:rsidRDefault="002C47CE">
            <w:pPr>
              <w:jc w:val="right"/>
            </w:pPr>
            <w:r>
              <w:t>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EFAD" w14:textId="77777777" w:rsidR="003B628C" w:rsidRDefault="002C47CE">
            <w:pPr>
              <w:jc w:val="right"/>
            </w:pPr>
            <w:r>
              <w:t>2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7DD0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C76B7" w14:textId="77777777" w:rsidR="003B628C" w:rsidRDefault="002C47CE">
            <w:pPr>
              <w:jc w:val="right"/>
            </w:pPr>
            <w:r>
              <w:t>110</w:t>
            </w:r>
          </w:p>
        </w:tc>
      </w:tr>
      <w:tr w:rsidR="003B628C" w14:paraId="5F292C6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F06D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55C4" w14:textId="77777777" w:rsidR="003B628C" w:rsidRDefault="002C47CE">
            <w:pPr>
              <w:jc w:val="right"/>
            </w:pPr>
            <w:r>
              <w:t>-110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24E0B" w14:textId="77777777" w:rsidR="003B628C" w:rsidRDefault="002C47CE">
            <w:pPr>
              <w:jc w:val="right"/>
            </w:pPr>
            <w:r>
              <w:t>-2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CFFD" w14:textId="77777777" w:rsidR="003B628C" w:rsidRDefault="002C47CE">
            <w:pPr>
              <w:jc w:val="right"/>
            </w:pPr>
            <w:r>
              <w:t>-114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0E80" w14:textId="77777777" w:rsidR="003B628C" w:rsidRDefault="002C47CE">
            <w:pPr>
              <w:jc w:val="right"/>
            </w:pPr>
            <w:r>
              <w:t>-1140.0</w:t>
            </w:r>
          </w:p>
        </w:tc>
      </w:tr>
      <w:tr w:rsidR="003B628C" w14:paraId="59EDCBC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28F7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25DA1" w14:textId="77777777" w:rsidR="003B628C" w:rsidRDefault="002C47CE">
            <w:pPr>
              <w:jc w:val="right"/>
            </w:pPr>
            <w:r>
              <w:t>454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B16B" w14:textId="77777777" w:rsidR="003B628C" w:rsidRDefault="002C47CE">
            <w:pPr>
              <w:jc w:val="right"/>
            </w:pPr>
            <w:r>
              <w:t>275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93E18" w14:textId="77777777" w:rsidR="003B628C" w:rsidRDefault="002C47CE">
            <w:pPr>
              <w:jc w:val="right"/>
            </w:pPr>
            <w:r>
              <w:t>49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011F6" w14:textId="77777777" w:rsidR="003B628C" w:rsidRDefault="002C47CE">
            <w:pPr>
              <w:jc w:val="right"/>
            </w:pPr>
            <w:r>
              <w:t>4900.0</w:t>
            </w:r>
          </w:p>
        </w:tc>
      </w:tr>
      <w:tr w:rsidR="003B628C" w14:paraId="292282DA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8117" w14:textId="77777777" w:rsidR="003B628C" w:rsidRDefault="002C47CE">
            <w:r>
              <w:t>WBC count, x103/?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80321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CF688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AAED3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1B250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2198B22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2AC3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0E66" w14:textId="77777777" w:rsidR="003B628C" w:rsidRDefault="002C47CE">
            <w:pPr>
              <w:jc w:val="right"/>
            </w:pPr>
            <w:r>
              <w:t>4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5D63" w14:textId="77777777" w:rsidR="003B628C" w:rsidRDefault="002C47CE">
            <w:pPr>
              <w:jc w:val="right"/>
            </w:pPr>
            <w:r>
              <w:t>429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5C07" w14:textId="77777777" w:rsidR="003B628C" w:rsidRDefault="002C47CE">
            <w:pPr>
              <w:jc w:val="right"/>
            </w:pPr>
            <w:r>
              <w:t>332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7A2B" w14:textId="77777777" w:rsidR="003B628C" w:rsidRDefault="002C47CE">
            <w:pPr>
              <w:jc w:val="right"/>
            </w:pPr>
            <w:r>
              <w:t>3320.0</w:t>
            </w:r>
          </w:p>
        </w:tc>
      </w:tr>
      <w:tr w:rsidR="003B628C" w14:paraId="7FA3C39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6E5D8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7659" w14:textId="77777777" w:rsidR="003B628C" w:rsidRDefault="002C47CE">
            <w:pPr>
              <w:jc w:val="right"/>
            </w:pPr>
            <w:r>
              <w:t>2004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F6F2" w14:textId="77777777" w:rsidR="003B628C" w:rsidRDefault="002C47CE">
            <w:pPr>
              <w:jc w:val="right"/>
            </w:pPr>
            <w:r>
              <w:t>3288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67C0" w14:textId="77777777" w:rsidR="003B628C" w:rsidRDefault="002C47CE">
            <w:pPr>
              <w:jc w:val="right"/>
            </w:pPr>
            <w:r>
              <w:t>247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EF52" w14:textId="77777777" w:rsidR="003B628C" w:rsidRDefault="002C47CE">
            <w:pPr>
              <w:jc w:val="right"/>
            </w:pPr>
            <w:r>
              <w:t>32880.0</w:t>
            </w:r>
          </w:p>
        </w:tc>
      </w:tr>
      <w:tr w:rsidR="003B628C" w14:paraId="654E7C0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3C83B" w14:textId="77777777" w:rsidR="003B628C" w:rsidRDefault="002C47CE">
            <w:r>
              <w:t>Hemoglobin, g/d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5ED1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35A87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EEBE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7D90C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32402BF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C3C8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7BB6" w14:textId="77777777" w:rsidR="003B628C" w:rsidRDefault="002C47CE">
            <w:pPr>
              <w:jc w:val="right"/>
            </w:pPr>
            <w:r>
              <w:t>10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5EDD4" w14:textId="77777777" w:rsidR="003B628C" w:rsidRDefault="002C47CE">
            <w:pPr>
              <w:jc w:val="right"/>
            </w:pPr>
            <w:r>
              <w:t>7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A977" w14:textId="77777777" w:rsidR="003B628C" w:rsidRDefault="002C47CE">
            <w:pPr>
              <w:jc w:val="right"/>
            </w:pPr>
            <w:r>
              <w:t>8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F3710" w14:textId="77777777" w:rsidR="003B628C" w:rsidRDefault="002C47CE">
            <w:pPr>
              <w:jc w:val="right"/>
            </w:pPr>
            <w:r>
              <w:t>7.8</w:t>
            </w:r>
          </w:p>
        </w:tc>
      </w:tr>
      <w:tr w:rsidR="003B628C" w14:paraId="14A0544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83B0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D26D" w14:textId="77777777" w:rsidR="003B628C" w:rsidRDefault="002C47CE">
            <w:pPr>
              <w:jc w:val="right"/>
            </w:pPr>
            <w:r>
              <w:t>16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711F" w14:textId="77777777" w:rsidR="003B628C" w:rsidRDefault="002C47CE">
            <w:pPr>
              <w:jc w:val="right"/>
            </w:pPr>
            <w:r>
              <w:t>15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7DB7" w14:textId="77777777" w:rsidR="003B628C" w:rsidRDefault="002C47CE">
            <w:pPr>
              <w:jc w:val="right"/>
            </w:pPr>
            <w:r>
              <w:t>16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ABF2" w14:textId="77777777" w:rsidR="003B628C" w:rsidRDefault="002C47CE">
            <w:pPr>
              <w:jc w:val="right"/>
            </w:pPr>
            <w:r>
              <w:t>16.9</w:t>
            </w:r>
          </w:p>
        </w:tc>
      </w:tr>
      <w:tr w:rsidR="003B628C" w14:paraId="348E779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E212D" w14:textId="77777777" w:rsidR="003B628C" w:rsidRDefault="002C47CE">
            <w:r>
              <w:t xml:space="preserve">MCV, </w:t>
            </w:r>
            <w:proofErr w:type="spellStart"/>
            <w:r>
              <w:t>fL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9F14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2930B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B922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004E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0749F05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D217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EAE51" w14:textId="77777777" w:rsidR="003B628C" w:rsidRDefault="002C47CE">
            <w:pPr>
              <w:jc w:val="right"/>
            </w:pPr>
            <w:r>
              <w:t>9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6432" w14:textId="77777777" w:rsidR="003B628C" w:rsidRDefault="002C47CE">
            <w:pPr>
              <w:jc w:val="right"/>
            </w:pPr>
            <w:r>
              <w:t>62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A94EE" w14:textId="77777777" w:rsidR="003B628C" w:rsidRDefault="002C47CE">
            <w:pPr>
              <w:jc w:val="right"/>
            </w:pPr>
            <w:r>
              <w:t>5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1BDE" w14:textId="77777777" w:rsidR="003B628C" w:rsidRDefault="002C47CE">
            <w:pPr>
              <w:jc w:val="right"/>
            </w:pPr>
            <w:r>
              <w:t>5.4</w:t>
            </w:r>
          </w:p>
        </w:tc>
      </w:tr>
      <w:tr w:rsidR="003B628C" w14:paraId="36064F5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E12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C04DE" w14:textId="77777777" w:rsidR="003B628C" w:rsidRDefault="002C47CE">
            <w:pPr>
              <w:jc w:val="right"/>
            </w:pPr>
            <w:r>
              <w:t>98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6EBF" w14:textId="77777777" w:rsidR="003B628C" w:rsidRDefault="002C47CE">
            <w:pPr>
              <w:jc w:val="right"/>
            </w:pPr>
            <w:r>
              <w:t>99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74C4" w14:textId="77777777" w:rsidR="003B628C" w:rsidRDefault="002C47CE">
            <w:pPr>
              <w:jc w:val="right"/>
            </w:pPr>
            <w:r>
              <w:t>106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8C2C" w14:textId="77777777" w:rsidR="003B628C" w:rsidRDefault="002C47CE">
            <w:pPr>
              <w:jc w:val="right"/>
            </w:pPr>
            <w:r>
              <w:t>106.8</w:t>
            </w:r>
          </w:p>
        </w:tc>
      </w:tr>
      <w:tr w:rsidR="003B628C" w14:paraId="41EA14F1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E6BD" w14:textId="77777777" w:rsidR="003B628C" w:rsidRDefault="002C47CE">
            <w:r>
              <w:t>PLT count, x103/?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B45B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DCC7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9057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02F7A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7455C6D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2F2D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B215" w14:textId="77777777" w:rsidR="003B628C" w:rsidRDefault="002C47CE">
            <w:pPr>
              <w:jc w:val="right"/>
            </w:pPr>
            <w:r>
              <w:t>132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9636" w14:textId="77777777" w:rsidR="003B628C" w:rsidRDefault="002C47CE">
            <w:pPr>
              <w:jc w:val="right"/>
            </w:pPr>
            <w:r>
              <w:t>107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7381" w14:textId="77777777" w:rsidR="003B628C" w:rsidRDefault="002C47CE">
            <w:pPr>
              <w:jc w:val="right"/>
            </w:pPr>
            <w:r>
              <w:t>93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2E631" w14:textId="77777777" w:rsidR="003B628C" w:rsidRDefault="002C47CE">
            <w:pPr>
              <w:jc w:val="right"/>
            </w:pPr>
            <w:r>
              <w:t>93000.0</w:t>
            </w:r>
          </w:p>
        </w:tc>
      </w:tr>
      <w:tr w:rsidR="003B628C" w14:paraId="29289CB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9BBD6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CE4C" w14:textId="77777777" w:rsidR="003B628C" w:rsidRDefault="002C47CE">
            <w:pPr>
              <w:jc w:val="right"/>
            </w:pPr>
            <w:r>
              <w:t>522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1ED02" w14:textId="77777777" w:rsidR="003B628C" w:rsidRDefault="002C47CE">
            <w:pPr>
              <w:jc w:val="right"/>
            </w:pPr>
            <w:r>
              <w:t>488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E56CC" w14:textId="77777777" w:rsidR="003B628C" w:rsidRDefault="002C47CE">
            <w:pPr>
              <w:jc w:val="right"/>
            </w:pPr>
            <w:r>
              <w:t>606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48756" w14:textId="77777777" w:rsidR="003B628C" w:rsidRDefault="002C47CE">
            <w:pPr>
              <w:jc w:val="right"/>
            </w:pPr>
            <w:r>
              <w:t>606000.0</w:t>
            </w:r>
          </w:p>
        </w:tc>
      </w:tr>
      <w:tr w:rsidR="003B628C" w14:paraId="225A08D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4A2F" w14:textId="77777777" w:rsidR="003B628C" w:rsidRDefault="002C47CE">
            <w:r>
              <w:t>Serum glucose, mg/d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A7AC" w14:textId="77777777" w:rsidR="003B628C" w:rsidRDefault="002C47CE">
            <w:pPr>
              <w:jc w:val="right"/>
            </w:pPr>
            <w:r>
              <w:t>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269B" w14:textId="77777777" w:rsidR="003B628C" w:rsidRDefault="002C47CE">
            <w:pPr>
              <w:jc w:val="right"/>
            </w:pPr>
            <w:r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0032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499D" w14:textId="77777777" w:rsidR="003B628C" w:rsidRDefault="002C47CE">
            <w:pPr>
              <w:jc w:val="right"/>
            </w:pPr>
            <w:r>
              <w:t>106</w:t>
            </w:r>
          </w:p>
        </w:tc>
      </w:tr>
      <w:tr w:rsidR="003B628C" w14:paraId="1D00297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F7CC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9546E" w14:textId="77777777" w:rsidR="003B628C" w:rsidRDefault="002C47CE">
            <w:pPr>
              <w:jc w:val="right"/>
            </w:pPr>
            <w:r>
              <w:t>7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DB9A" w14:textId="77777777" w:rsidR="003B628C" w:rsidRDefault="002C47CE">
            <w:pPr>
              <w:jc w:val="right"/>
            </w:pPr>
            <w:r>
              <w:t>7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5C0B" w14:textId="77777777" w:rsidR="003B628C" w:rsidRDefault="002C47CE">
            <w:pPr>
              <w:jc w:val="right"/>
            </w:pPr>
            <w:r>
              <w:t>9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D535" w14:textId="77777777" w:rsidR="003B628C" w:rsidRDefault="002C47CE">
            <w:pPr>
              <w:jc w:val="right"/>
            </w:pPr>
            <w:r>
              <w:t>73.0</w:t>
            </w:r>
          </w:p>
        </w:tc>
      </w:tr>
      <w:tr w:rsidR="003B628C" w14:paraId="594C912F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3CAE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698C" w14:textId="77777777" w:rsidR="003B628C" w:rsidRDefault="002C47CE">
            <w:pPr>
              <w:jc w:val="right"/>
            </w:pPr>
            <w:r>
              <w:t>32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9E0FA" w14:textId="77777777" w:rsidR="003B628C" w:rsidRDefault="002C47CE">
            <w:pPr>
              <w:jc w:val="right"/>
            </w:pPr>
            <w:r>
              <w:t>35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88460" w14:textId="77777777" w:rsidR="003B628C" w:rsidRDefault="002C47CE">
            <w:pPr>
              <w:jc w:val="right"/>
            </w:pPr>
            <w:r>
              <w:t>43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B4181" w14:textId="77777777" w:rsidR="003B628C" w:rsidRDefault="002C47CE">
            <w:pPr>
              <w:jc w:val="right"/>
            </w:pPr>
            <w:r>
              <w:t>435.0</w:t>
            </w:r>
          </w:p>
        </w:tc>
      </w:tr>
      <w:tr w:rsidR="003B628C" w14:paraId="062BABA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A8F11" w14:textId="77777777" w:rsidR="003B628C" w:rsidRDefault="002C47CE">
            <w:r>
              <w:t>Serum urea, mg/d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600F" w14:textId="77777777" w:rsidR="003B628C" w:rsidRDefault="002C47CE">
            <w:pPr>
              <w:jc w:val="right"/>
            </w:pPr>
            <w:r>
              <w:t>4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4F3F8" w14:textId="77777777" w:rsidR="003B628C" w:rsidRDefault="002C47CE">
            <w:pPr>
              <w:jc w:val="right"/>
            </w:pPr>
            <w:r>
              <w:t>2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046BC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8BBD" w14:textId="77777777" w:rsidR="003B628C" w:rsidRDefault="002C47CE">
            <w:pPr>
              <w:jc w:val="right"/>
            </w:pPr>
            <w:r>
              <w:t>113</w:t>
            </w:r>
          </w:p>
        </w:tc>
      </w:tr>
      <w:tr w:rsidR="003B628C" w14:paraId="511B2800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4DEE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8828" w14:textId="77777777" w:rsidR="003B628C" w:rsidRDefault="002C47CE">
            <w:pPr>
              <w:jc w:val="right"/>
            </w:pPr>
            <w:r>
              <w:t>1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C3581" w14:textId="77777777" w:rsidR="003B628C" w:rsidRDefault="002C47CE">
            <w:pPr>
              <w:jc w:val="right"/>
            </w:pPr>
            <w:r>
              <w:t>2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80EF" w14:textId="77777777" w:rsidR="003B628C" w:rsidRDefault="002C47CE">
            <w:pPr>
              <w:jc w:val="right"/>
            </w:pPr>
            <w:r>
              <w:t>1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4064" w14:textId="77777777" w:rsidR="003B628C" w:rsidRDefault="002C47CE">
            <w:pPr>
              <w:jc w:val="right"/>
            </w:pPr>
            <w:r>
              <w:t>18.0</w:t>
            </w:r>
          </w:p>
        </w:tc>
      </w:tr>
      <w:tr w:rsidR="003B628C" w14:paraId="4F1FA71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6284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259C" w14:textId="77777777" w:rsidR="003B628C" w:rsidRDefault="002C47CE">
            <w:pPr>
              <w:jc w:val="right"/>
            </w:pPr>
            <w:r>
              <w:t>8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D2B2" w14:textId="77777777" w:rsidR="003B628C" w:rsidRDefault="002C47CE">
            <w:pPr>
              <w:jc w:val="right"/>
            </w:pPr>
            <w:r>
              <w:t>24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EEA0" w14:textId="77777777" w:rsidR="003B628C" w:rsidRDefault="002C47CE">
            <w:pPr>
              <w:jc w:val="right"/>
            </w:pPr>
            <w:r>
              <w:t>37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42A0" w14:textId="77777777" w:rsidR="003B628C" w:rsidRDefault="002C47CE">
            <w:pPr>
              <w:jc w:val="right"/>
            </w:pPr>
            <w:r>
              <w:t>370.0</w:t>
            </w:r>
          </w:p>
        </w:tc>
      </w:tr>
      <w:tr w:rsidR="003B628C" w14:paraId="0B88454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7187" w14:textId="77777777" w:rsidR="003B628C" w:rsidRDefault="002C47CE">
            <w:r>
              <w:t>Serum creatinine, mg/d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4F18D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3A030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35D7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F623A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762D35B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69874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33D96" w14:textId="77777777" w:rsidR="003B628C" w:rsidRDefault="002C47CE">
            <w:pPr>
              <w:jc w:val="right"/>
            </w:pPr>
            <w:r>
              <w:t>0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53BF" w14:textId="77777777" w:rsidR="003B628C" w:rsidRDefault="002C47CE">
            <w:pPr>
              <w:jc w:val="right"/>
            </w:pPr>
            <w:r>
              <w:t>0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9F53" w14:textId="77777777" w:rsidR="003B628C" w:rsidRDefault="002C47CE">
            <w:pPr>
              <w:jc w:val="right"/>
            </w:pPr>
            <w:r>
              <w:t>0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244B" w14:textId="77777777" w:rsidR="003B628C" w:rsidRDefault="002C47CE">
            <w:pPr>
              <w:jc w:val="right"/>
            </w:pPr>
            <w:r>
              <w:t>0.3</w:t>
            </w:r>
          </w:p>
        </w:tc>
      </w:tr>
      <w:tr w:rsidR="003B628C" w14:paraId="6835CD9A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2EA60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3B91" w14:textId="77777777" w:rsidR="003B628C" w:rsidRDefault="002C47CE">
            <w:pPr>
              <w:jc w:val="right"/>
            </w:pPr>
            <w:r>
              <w:t>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0996" w14:textId="77777777" w:rsidR="003B628C" w:rsidRDefault="002C47CE">
            <w:pPr>
              <w:jc w:val="right"/>
            </w:pPr>
            <w:r>
              <w:t>2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8626" w14:textId="77777777" w:rsidR="003B628C" w:rsidRDefault="002C47CE">
            <w:pPr>
              <w:jc w:val="right"/>
            </w:pPr>
            <w:r>
              <w:t>6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44AA" w14:textId="77777777" w:rsidR="003B628C" w:rsidRDefault="002C47CE">
            <w:pPr>
              <w:jc w:val="right"/>
            </w:pPr>
            <w:r>
              <w:t>6.1</w:t>
            </w:r>
          </w:p>
        </w:tc>
      </w:tr>
      <w:tr w:rsidR="003B628C" w14:paraId="7681055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6E5A" w14:textId="77777777" w:rsidR="003B628C" w:rsidRDefault="002C47CE">
            <w:r>
              <w:t>Serum sodium, mmol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F68A2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E519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A62E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61218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7D078BA6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61C7D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D16F" w14:textId="77777777" w:rsidR="003B628C" w:rsidRDefault="002C47CE">
            <w:pPr>
              <w:jc w:val="right"/>
            </w:pPr>
            <w:r>
              <w:t>12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69FD" w14:textId="77777777" w:rsidR="003B628C" w:rsidRDefault="002C47CE">
            <w:pPr>
              <w:jc w:val="right"/>
            </w:pPr>
            <w:r>
              <w:t>12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8E081" w14:textId="77777777" w:rsidR="003B628C" w:rsidRDefault="002C47CE">
            <w:pPr>
              <w:jc w:val="right"/>
            </w:pPr>
            <w:r>
              <w:t>13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ADA5" w14:textId="77777777" w:rsidR="003B628C" w:rsidRDefault="002C47CE">
            <w:pPr>
              <w:jc w:val="right"/>
            </w:pPr>
            <w:r>
              <w:t>128.0</w:t>
            </w:r>
          </w:p>
        </w:tc>
      </w:tr>
      <w:tr w:rsidR="003B628C" w14:paraId="7080F61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510C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30903" w14:textId="77777777" w:rsidR="003B628C" w:rsidRDefault="002C47CE">
            <w:pPr>
              <w:jc w:val="right"/>
            </w:pPr>
            <w:r>
              <w:t>14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D6EC9" w14:textId="77777777" w:rsidR="003B628C" w:rsidRDefault="002C47CE">
            <w:pPr>
              <w:jc w:val="right"/>
            </w:pPr>
            <w:r>
              <w:t>14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05C9" w14:textId="77777777" w:rsidR="003B628C" w:rsidRDefault="002C47CE">
            <w:pPr>
              <w:jc w:val="right"/>
            </w:pPr>
            <w:r>
              <w:t>14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D818" w14:textId="77777777" w:rsidR="003B628C" w:rsidRDefault="002C47CE">
            <w:pPr>
              <w:jc w:val="right"/>
            </w:pPr>
            <w:r>
              <w:t>148.0</w:t>
            </w:r>
          </w:p>
        </w:tc>
      </w:tr>
      <w:tr w:rsidR="003B628C" w14:paraId="1E518BC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EDB5" w14:textId="77777777" w:rsidR="003B628C" w:rsidRDefault="002C47CE">
            <w:r>
              <w:t>Serum potassium, mmol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FD4F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C79F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E56B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21EB9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4207840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32C7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4BBD6" w14:textId="77777777" w:rsidR="003B628C" w:rsidRDefault="002C47CE">
            <w:pPr>
              <w:jc w:val="right"/>
            </w:pPr>
            <w:r>
              <w:t>2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B56C" w14:textId="77777777" w:rsidR="003B628C" w:rsidRDefault="002C47CE">
            <w:pPr>
              <w:jc w:val="right"/>
            </w:pPr>
            <w:r>
              <w:t>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97F2" w14:textId="77777777" w:rsidR="003B628C" w:rsidRDefault="002C47CE">
            <w:pPr>
              <w:jc w:val="right"/>
            </w:pPr>
            <w:r>
              <w:t>3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0318" w14:textId="77777777" w:rsidR="003B628C" w:rsidRDefault="002C47CE">
            <w:pPr>
              <w:jc w:val="right"/>
            </w:pPr>
            <w:r>
              <w:t>2.7</w:t>
            </w:r>
          </w:p>
        </w:tc>
      </w:tr>
      <w:tr w:rsidR="003B628C" w14:paraId="159F1BC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04E31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853E" w14:textId="77777777" w:rsidR="003B628C" w:rsidRDefault="002C47CE">
            <w:pPr>
              <w:jc w:val="right"/>
            </w:pPr>
            <w:r>
              <w:t>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7464" w14:textId="77777777" w:rsidR="003B628C" w:rsidRDefault="002C47CE">
            <w:pPr>
              <w:jc w:val="right"/>
            </w:pPr>
            <w:r>
              <w:t>5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5E424" w14:textId="77777777" w:rsidR="003B628C" w:rsidRDefault="002C47CE">
            <w:pPr>
              <w:jc w:val="right"/>
            </w:pPr>
            <w:r>
              <w:t>5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DFB50" w14:textId="77777777" w:rsidR="003B628C" w:rsidRDefault="002C47CE">
            <w:pPr>
              <w:jc w:val="right"/>
            </w:pPr>
            <w:r>
              <w:t>5.5</w:t>
            </w:r>
          </w:p>
        </w:tc>
      </w:tr>
      <w:tr w:rsidR="003B628C" w14:paraId="05D758C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9AD4" w14:textId="77777777" w:rsidR="003B628C" w:rsidRDefault="002C47CE">
            <w:r>
              <w:t>Serum chloride, mmol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8251" w14:textId="77777777" w:rsidR="003B628C" w:rsidRDefault="002C47CE">
            <w:pPr>
              <w:jc w:val="right"/>
            </w:pPr>
            <w:r>
              <w:t>4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4C51" w14:textId="77777777" w:rsidR="003B628C" w:rsidRDefault="002C47CE">
            <w:pPr>
              <w:jc w:val="right"/>
            </w:pPr>
            <w:r>
              <w:t>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B909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609D" w14:textId="77777777" w:rsidR="003B628C" w:rsidRDefault="002C47CE">
            <w:pPr>
              <w:jc w:val="right"/>
            </w:pPr>
            <w:r>
              <w:t>112</w:t>
            </w:r>
          </w:p>
        </w:tc>
      </w:tr>
      <w:tr w:rsidR="003B628C" w14:paraId="35C9CF6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99C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CFE0" w14:textId="77777777" w:rsidR="003B628C" w:rsidRDefault="002C47CE">
            <w:pPr>
              <w:jc w:val="right"/>
            </w:pPr>
            <w:r>
              <w:t>9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70A9" w14:textId="77777777" w:rsidR="003B628C" w:rsidRDefault="002C47CE">
            <w:pPr>
              <w:jc w:val="right"/>
            </w:pPr>
            <w:r>
              <w:t>9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C448" w14:textId="77777777" w:rsidR="003B628C" w:rsidRDefault="002C47CE">
            <w:pPr>
              <w:jc w:val="right"/>
            </w:pPr>
            <w:r>
              <w:t>9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E38A" w14:textId="77777777" w:rsidR="003B628C" w:rsidRDefault="002C47CE">
            <w:pPr>
              <w:jc w:val="right"/>
            </w:pPr>
            <w:r>
              <w:t>90.0</w:t>
            </w:r>
          </w:p>
        </w:tc>
      </w:tr>
      <w:tr w:rsidR="003B628C" w14:paraId="229B9C7C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61A41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EACF" w14:textId="77777777" w:rsidR="003B628C" w:rsidRDefault="002C47CE">
            <w:pPr>
              <w:jc w:val="right"/>
            </w:pPr>
            <w:r>
              <w:t>10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CDB5" w14:textId="77777777" w:rsidR="003B628C" w:rsidRDefault="002C47CE">
            <w:pPr>
              <w:jc w:val="right"/>
            </w:pPr>
            <w:r>
              <w:t>11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6FAD" w14:textId="77777777" w:rsidR="003B628C" w:rsidRDefault="002C47CE">
            <w:pPr>
              <w:jc w:val="right"/>
            </w:pPr>
            <w:r>
              <w:t>11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E7EE" w14:textId="77777777" w:rsidR="003B628C" w:rsidRDefault="002C47CE">
            <w:pPr>
              <w:jc w:val="right"/>
            </w:pPr>
            <w:r>
              <w:t>111.0</w:t>
            </w:r>
          </w:p>
        </w:tc>
      </w:tr>
      <w:tr w:rsidR="003B628C" w14:paraId="011D99B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F00D0" w14:textId="77777777" w:rsidR="003B628C" w:rsidRDefault="002C47CE">
            <w:r>
              <w:t>Serum calcium, mg/d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F525" w14:textId="77777777" w:rsidR="003B628C" w:rsidRDefault="002C47CE">
            <w:pPr>
              <w:jc w:val="right"/>
            </w:pPr>
            <w:r>
              <w:t>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4E27" w14:textId="77777777" w:rsidR="003B628C" w:rsidRDefault="002C47CE">
            <w:pPr>
              <w:jc w:val="right"/>
            </w:pPr>
            <w:r>
              <w:t>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61378" w14:textId="77777777" w:rsidR="003B628C" w:rsidRDefault="002C47CE">
            <w:pPr>
              <w:jc w:val="right"/>
            </w:pPr>
            <w:r>
              <w:t>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5D29C" w14:textId="77777777" w:rsidR="003B628C" w:rsidRDefault="002C47CE">
            <w:pPr>
              <w:jc w:val="right"/>
            </w:pPr>
            <w:r>
              <w:t>94</w:t>
            </w:r>
          </w:p>
        </w:tc>
      </w:tr>
      <w:tr w:rsidR="003B628C" w14:paraId="07FDA3A6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EE2A9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5DCA" w14:textId="77777777" w:rsidR="003B628C" w:rsidRDefault="002C47CE">
            <w:pPr>
              <w:jc w:val="right"/>
            </w:pPr>
            <w:r>
              <w:t>7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DF01" w14:textId="77777777" w:rsidR="003B628C" w:rsidRDefault="002C47CE">
            <w:pPr>
              <w:jc w:val="right"/>
            </w:pPr>
            <w:r>
              <w:t>5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1449" w14:textId="77777777" w:rsidR="003B628C" w:rsidRDefault="002C47CE">
            <w:pPr>
              <w:jc w:val="right"/>
            </w:pPr>
            <w:r>
              <w:t>7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B1626" w14:textId="77777777" w:rsidR="003B628C" w:rsidRDefault="002C47CE">
            <w:pPr>
              <w:jc w:val="right"/>
            </w:pPr>
            <w:r>
              <w:t>5.7</w:t>
            </w:r>
          </w:p>
        </w:tc>
      </w:tr>
      <w:tr w:rsidR="003B628C" w14:paraId="4744FEF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BC3BD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F87C" w14:textId="77777777" w:rsidR="003B628C" w:rsidRDefault="002C47CE">
            <w:pPr>
              <w:jc w:val="right"/>
            </w:pPr>
            <w:r>
              <w:t>10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8A2F" w14:textId="77777777" w:rsidR="003B628C" w:rsidRDefault="002C47CE">
            <w:pPr>
              <w:jc w:val="right"/>
            </w:pPr>
            <w:r>
              <w:t>9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6FE73" w14:textId="77777777" w:rsidR="003B628C" w:rsidRDefault="002C47CE">
            <w:pPr>
              <w:jc w:val="right"/>
            </w:pPr>
            <w:r>
              <w:t>9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3F4C" w14:textId="77777777" w:rsidR="003B628C" w:rsidRDefault="002C47CE">
            <w:pPr>
              <w:jc w:val="right"/>
            </w:pPr>
            <w:r>
              <w:t>10.5</w:t>
            </w:r>
          </w:p>
        </w:tc>
      </w:tr>
      <w:tr w:rsidR="003B628C" w14:paraId="62741E6F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5C742" w14:textId="77777777" w:rsidR="003B628C" w:rsidRDefault="002C47CE">
            <w:r>
              <w:t>Serum total bilirubin, mg/d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090A" w14:textId="77777777" w:rsidR="003B628C" w:rsidRDefault="002C47CE">
            <w:pPr>
              <w:jc w:val="right"/>
            </w:pPr>
            <w:r>
              <w:t>4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AB36" w14:textId="77777777" w:rsidR="003B628C" w:rsidRDefault="002C47CE">
            <w:pPr>
              <w:jc w:val="right"/>
            </w:pPr>
            <w:r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03A5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A04A" w14:textId="77777777" w:rsidR="003B628C" w:rsidRDefault="002C47CE">
            <w:pPr>
              <w:jc w:val="right"/>
            </w:pPr>
            <w:r>
              <w:t>107</w:t>
            </w:r>
          </w:p>
        </w:tc>
      </w:tr>
      <w:tr w:rsidR="003B628C" w14:paraId="3F7DDC6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0635D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B4DC" w14:textId="77777777" w:rsidR="003B628C" w:rsidRDefault="002C47CE">
            <w:pPr>
              <w:jc w:val="right"/>
            </w:pPr>
            <w:r>
              <w:t>0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7401B" w14:textId="77777777" w:rsidR="003B628C" w:rsidRDefault="002C47CE">
            <w:pPr>
              <w:jc w:val="right"/>
            </w:pPr>
            <w:r>
              <w:t>0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F9AA" w14:textId="77777777" w:rsidR="003B628C" w:rsidRDefault="002C47CE">
            <w:pPr>
              <w:jc w:val="right"/>
            </w:pPr>
            <w:r>
              <w:t>0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CEE4" w14:textId="77777777" w:rsidR="003B628C" w:rsidRDefault="002C47CE">
            <w:pPr>
              <w:jc w:val="right"/>
            </w:pPr>
            <w:r>
              <w:t>0.3</w:t>
            </w:r>
          </w:p>
        </w:tc>
      </w:tr>
      <w:tr w:rsidR="003B628C" w14:paraId="7CC5E041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C0D1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FF9E" w14:textId="77777777" w:rsidR="003B628C" w:rsidRDefault="002C47CE">
            <w:pPr>
              <w:jc w:val="right"/>
            </w:pPr>
            <w:r>
              <w:t>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4D9A" w14:textId="77777777" w:rsidR="003B628C" w:rsidRDefault="002C47CE">
            <w:pPr>
              <w:jc w:val="right"/>
            </w:pPr>
            <w:r>
              <w:t>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1FADD" w14:textId="77777777" w:rsidR="003B628C" w:rsidRDefault="002C47CE">
            <w:pPr>
              <w:jc w:val="right"/>
            </w:pPr>
            <w:r>
              <w:t>2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1DC1C" w14:textId="77777777" w:rsidR="003B628C" w:rsidRDefault="002C47CE">
            <w:pPr>
              <w:jc w:val="right"/>
            </w:pPr>
            <w:r>
              <w:t>4.0</w:t>
            </w:r>
          </w:p>
        </w:tc>
      </w:tr>
      <w:tr w:rsidR="003B628C" w14:paraId="11E0632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25C2" w14:textId="77777777" w:rsidR="003B628C" w:rsidRDefault="002C47CE">
            <w:r>
              <w:t>AST, UI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5EF8" w14:textId="77777777" w:rsidR="003B628C" w:rsidRDefault="002C47CE">
            <w:pPr>
              <w:jc w:val="right"/>
            </w:pPr>
            <w:r>
              <w:t>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FB40" w14:textId="77777777" w:rsidR="003B628C" w:rsidRDefault="002C47CE">
            <w:pPr>
              <w:jc w:val="right"/>
            </w:pPr>
            <w:r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B812" w14:textId="77777777" w:rsidR="003B628C" w:rsidRDefault="002C47CE">
            <w:pPr>
              <w:jc w:val="right"/>
            </w:pPr>
            <w: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461B" w14:textId="77777777" w:rsidR="003B628C" w:rsidRDefault="002C47CE">
            <w:pPr>
              <w:jc w:val="right"/>
            </w:pPr>
            <w:r>
              <w:t>109</w:t>
            </w:r>
          </w:p>
        </w:tc>
      </w:tr>
      <w:tr w:rsidR="003B628C" w14:paraId="0283F93F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DE5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2751" w14:textId="77777777" w:rsidR="003B628C" w:rsidRDefault="002C47CE">
            <w:pPr>
              <w:jc w:val="right"/>
            </w:pPr>
            <w:r>
              <w:t>2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3B99" w14:textId="77777777" w:rsidR="003B628C" w:rsidRDefault="002C47CE">
            <w:pPr>
              <w:jc w:val="right"/>
            </w:pPr>
            <w:r>
              <w:t>2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2903" w14:textId="77777777" w:rsidR="003B628C" w:rsidRDefault="002C47CE">
            <w:pPr>
              <w:jc w:val="right"/>
            </w:pPr>
            <w:r>
              <w:t>2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160E" w14:textId="77777777" w:rsidR="003B628C" w:rsidRDefault="002C47CE">
            <w:pPr>
              <w:jc w:val="right"/>
            </w:pPr>
            <w:r>
              <w:t>21.0</w:t>
            </w:r>
          </w:p>
        </w:tc>
      </w:tr>
      <w:tr w:rsidR="003B628C" w14:paraId="781A9EC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976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99D2" w14:textId="77777777" w:rsidR="003B628C" w:rsidRDefault="002C47CE">
            <w:pPr>
              <w:jc w:val="right"/>
            </w:pPr>
            <w:r>
              <w:t>41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F5BE" w14:textId="77777777" w:rsidR="003B628C" w:rsidRDefault="002C47CE">
            <w:pPr>
              <w:jc w:val="right"/>
            </w:pPr>
            <w:r>
              <w:t>27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3570" w14:textId="77777777" w:rsidR="003B628C" w:rsidRDefault="002C47CE">
            <w:pPr>
              <w:jc w:val="right"/>
            </w:pPr>
            <w:r>
              <w:t>90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0B77" w14:textId="77777777" w:rsidR="003B628C" w:rsidRDefault="002C47CE">
            <w:pPr>
              <w:jc w:val="right"/>
            </w:pPr>
            <w:r>
              <w:t>907.0</w:t>
            </w:r>
          </w:p>
        </w:tc>
      </w:tr>
      <w:tr w:rsidR="003B628C" w14:paraId="53EF373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5498" w14:textId="77777777" w:rsidR="003B628C" w:rsidRDefault="002C47CE">
            <w:r>
              <w:t>ALT, UI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2176" w14:textId="77777777" w:rsidR="003B628C" w:rsidRDefault="002C47CE">
            <w:pPr>
              <w:jc w:val="right"/>
            </w:pPr>
            <w:r>
              <w:t>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8854" w14:textId="77777777" w:rsidR="003B628C" w:rsidRDefault="002C47CE">
            <w:pPr>
              <w:jc w:val="right"/>
            </w:pPr>
            <w:r>
              <w:t>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DDE5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A329" w14:textId="77777777" w:rsidR="003B628C" w:rsidRDefault="002C47CE">
            <w:pPr>
              <w:jc w:val="right"/>
            </w:pPr>
            <w:r>
              <w:t>107</w:t>
            </w:r>
          </w:p>
        </w:tc>
      </w:tr>
      <w:tr w:rsidR="003B628C" w14:paraId="12230AB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BC63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CF4C" w14:textId="77777777" w:rsidR="003B628C" w:rsidRDefault="002C47CE">
            <w:pPr>
              <w:jc w:val="right"/>
            </w:pPr>
            <w:r>
              <w:t>1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6C54" w14:textId="77777777" w:rsidR="003B628C" w:rsidRDefault="002C47CE">
            <w:pPr>
              <w:jc w:val="right"/>
            </w:pPr>
            <w:r>
              <w:t>1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EA490" w14:textId="77777777" w:rsidR="003B628C" w:rsidRDefault="002C47CE">
            <w:pPr>
              <w:jc w:val="right"/>
            </w:pPr>
            <w:r>
              <w:t>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FE2F" w14:textId="77777777" w:rsidR="003B628C" w:rsidRDefault="002C47CE">
            <w:pPr>
              <w:jc w:val="right"/>
            </w:pPr>
            <w:r>
              <w:t>8.0</w:t>
            </w:r>
          </w:p>
        </w:tc>
      </w:tr>
      <w:tr w:rsidR="003B628C" w14:paraId="0ADA768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1C4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0239D" w14:textId="77777777" w:rsidR="003B628C" w:rsidRDefault="002C47CE">
            <w:pPr>
              <w:jc w:val="right"/>
            </w:pPr>
            <w:r>
              <w:t>40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2AFA" w14:textId="77777777" w:rsidR="003B628C" w:rsidRDefault="002C47CE">
            <w:pPr>
              <w:jc w:val="right"/>
            </w:pPr>
            <w:r>
              <w:t>49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4BD12" w14:textId="77777777" w:rsidR="003B628C" w:rsidRDefault="002C47CE">
            <w:pPr>
              <w:jc w:val="right"/>
            </w:pPr>
            <w:r>
              <w:t>30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25F1" w14:textId="77777777" w:rsidR="003B628C" w:rsidRDefault="002C47CE">
            <w:pPr>
              <w:jc w:val="right"/>
            </w:pPr>
            <w:r>
              <w:t>490.0</w:t>
            </w:r>
          </w:p>
        </w:tc>
      </w:tr>
      <w:tr w:rsidR="003B628C" w14:paraId="00D6F79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DD8E" w14:textId="77777777" w:rsidR="003B628C" w:rsidRDefault="002C47CE">
            <w:r>
              <w:t>LDH, UI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84B9" w14:textId="77777777" w:rsidR="003B628C" w:rsidRDefault="002C47CE">
            <w:pPr>
              <w:jc w:val="right"/>
            </w:pPr>
            <w:r>
              <w:t>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29C06" w14:textId="77777777" w:rsidR="003B628C" w:rsidRDefault="002C47CE">
            <w:pPr>
              <w:jc w:val="right"/>
            </w:pPr>
            <w: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84D1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42AE" w14:textId="77777777" w:rsidR="003B628C" w:rsidRDefault="002C47CE">
            <w:pPr>
              <w:jc w:val="right"/>
            </w:pPr>
            <w:r>
              <w:t>96</w:t>
            </w:r>
          </w:p>
        </w:tc>
      </w:tr>
      <w:tr w:rsidR="003B628C" w14:paraId="585DCD7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F2D0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F8EA" w14:textId="77777777" w:rsidR="003B628C" w:rsidRDefault="002C47CE">
            <w:pPr>
              <w:jc w:val="right"/>
            </w:pPr>
            <w:r>
              <w:t>83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2F22" w14:textId="77777777" w:rsidR="003B628C" w:rsidRDefault="002C47CE">
            <w:pPr>
              <w:jc w:val="right"/>
            </w:pPr>
            <w:r>
              <w:t>27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E439" w14:textId="77777777" w:rsidR="003B628C" w:rsidRDefault="002C47CE">
            <w:pPr>
              <w:jc w:val="right"/>
            </w:pPr>
            <w:r>
              <w:t>29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3360" w14:textId="77777777" w:rsidR="003B628C" w:rsidRDefault="002C47CE">
            <w:pPr>
              <w:jc w:val="right"/>
            </w:pPr>
            <w:r>
              <w:t>83.4</w:t>
            </w:r>
          </w:p>
        </w:tc>
      </w:tr>
      <w:tr w:rsidR="003B628C" w14:paraId="7E9C6931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FC458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1859" w14:textId="77777777" w:rsidR="003B628C" w:rsidRDefault="002C47CE">
            <w:pPr>
              <w:jc w:val="right"/>
            </w:pPr>
            <w:r>
              <w:t>113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EC088" w14:textId="77777777" w:rsidR="003B628C" w:rsidRDefault="002C47CE">
            <w:pPr>
              <w:jc w:val="right"/>
            </w:pPr>
            <w:r>
              <w:t>109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1612" w14:textId="77777777" w:rsidR="003B628C" w:rsidRDefault="002C47CE">
            <w:pPr>
              <w:jc w:val="right"/>
            </w:pPr>
            <w:r>
              <w:t>117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48342" w14:textId="77777777" w:rsidR="003B628C" w:rsidRDefault="002C47CE">
            <w:pPr>
              <w:jc w:val="right"/>
            </w:pPr>
            <w:r>
              <w:t>1170.0</w:t>
            </w:r>
          </w:p>
        </w:tc>
      </w:tr>
      <w:tr w:rsidR="003B628C" w14:paraId="7DE3F96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846C" w14:textId="77777777" w:rsidR="003B628C" w:rsidRDefault="002C47CE">
            <w:r>
              <w:t>CPK, UI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F462" w14:textId="77777777" w:rsidR="003B628C" w:rsidRDefault="002C47CE">
            <w:pPr>
              <w:jc w:val="right"/>
            </w:pPr>
            <w:r>
              <w:t>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2294" w14:textId="77777777" w:rsidR="003B628C" w:rsidRDefault="002C47CE">
            <w:pPr>
              <w:jc w:val="right"/>
            </w:pPr>
            <w: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4C79" w14:textId="77777777" w:rsidR="003B628C" w:rsidRDefault="002C47CE">
            <w:pPr>
              <w:jc w:val="right"/>
            </w:pPr>
            <w:r>
              <w:t>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AD74" w14:textId="77777777" w:rsidR="003B628C" w:rsidRDefault="002C47CE">
            <w:pPr>
              <w:jc w:val="right"/>
            </w:pPr>
            <w:r>
              <w:t>96</w:t>
            </w:r>
          </w:p>
        </w:tc>
      </w:tr>
      <w:tr w:rsidR="003B628C" w14:paraId="51F97AA7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3E273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1D56" w14:textId="77777777" w:rsidR="003B628C" w:rsidRDefault="002C47CE">
            <w:pPr>
              <w:jc w:val="right"/>
            </w:pPr>
            <w:r>
              <w:t>2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31A0" w14:textId="77777777" w:rsidR="003B628C" w:rsidRDefault="002C47CE">
            <w:pPr>
              <w:jc w:val="right"/>
            </w:pPr>
            <w:r>
              <w:t>4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1A89C" w14:textId="77777777" w:rsidR="003B628C" w:rsidRDefault="002C47CE">
            <w:pPr>
              <w:jc w:val="right"/>
            </w:pPr>
            <w:r>
              <w:t>2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E2836" w14:textId="77777777" w:rsidR="003B628C" w:rsidRDefault="002C47CE">
            <w:pPr>
              <w:jc w:val="right"/>
            </w:pPr>
            <w:r>
              <w:t>23.0</w:t>
            </w:r>
          </w:p>
        </w:tc>
      </w:tr>
      <w:tr w:rsidR="003B628C" w14:paraId="6A40475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4D1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E8FD" w14:textId="77777777" w:rsidR="003B628C" w:rsidRDefault="002C47CE">
            <w:pPr>
              <w:jc w:val="right"/>
            </w:pPr>
            <w:r>
              <w:t>150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0635" w14:textId="77777777" w:rsidR="003B628C" w:rsidRDefault="002C47CE">
            <w:pPr>
              <w:jc w:val="right"/>
            </w:pPr>
            <w:r>
              <w:t>116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DFFE" w14:textId="77777777" w:rsidR="003B628C" w:rsidRDefault="002C47CE">
            <w:pPr>
              <w:jc w:val="right"/>
            </w:pPr>
            <w:r>
              <w:t>788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EAB7" w14:textId="77777777" w:rsidR="003B628C" w:rsidRDefault="002C47CE">
            <w:pPr>
              <w:jc w:val="right"/>
            </w:pPr>
            <w:r>
              <w:t>7883.0</w:t>
            </w:r>
          </w:p>
        </w:tc>
      </w:tr>
      <w:tr w:rsidR="003B628C" w14:paraId="7168F63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DE524" w14:textId="77777777" w:rsidR="003B628C" w:rsidRDefault="002C47CE">
            <w:r>
              <w:t>IN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7EAE" w14:textId="77777777" w:rsidR="003B628C" w:rsidRDefault="002C47CE">
            <w:pPr>
              <w:jc w:val="right"/>
            </w:pPr>
            <w:r>
              <w:t>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A290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67D9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BB23" w14:textId="77777777" w:rsidR="003B628C" w:rsidRDefault="002C47CE">
            <w:pPr>
              <w:jc w:val="right"/>
            </w:pPr>
            <w:r>
              <w:t>109</w:t>
            </w:r>
          </w:p>
        </w:tc>
      </w:tr>
      <w:tr w:rsidR="003B628C" w14:paraId="20E5AFE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A221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C4B2" w14:textId="77777777" w:rsidR="003B628C" w:rsidRDefault="002C47CE">
            <w:pPr>
              <w:jc w:val="right"/>
            </w:pPr>
            <w:r>
              <w:t>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D269" w14:textId="77777777" w:rsidR="003B628C" w:rsidRDefault="002C47CE">
            <w:pPr>
              <w:jc w:val="right"/>
            </w:pPr>
            <w:r>
              <w:t>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AF47" w14:textId="77777777" w:rsidR="003B628C" w:rsidRDefault="002C47CE">
            <w:pPr>
              <w:jc w:val="right"/>
            </w:pPr>
            <w:r>
              <w:t>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2C48" w14:textId="77777777" w:rsidR="003B628C" w:rsidRDefault="002C47CE">
            <w:pPr>
              <w:jc w:val="right"/>
            </w:pPr>
            <w:r>
              <w:t>1.0</w:t>
            </w:r>
          </w:p>
        </w:tc>
      </w:tr>
      <w:tr w:rsidR="003B628C" w14:paraId="34EBD8C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2FE5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1FE8" w14:textId="77777777" w:rsidR="003B628C" w:rsidRDefault="002C47CE">
            <w:pPr>
              <w:jc w:val="right"/>
            </w:pPr>
            <w:r>
              <w:t>2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7FE91" w14:textId="77777777" w:rsidR="003B628C" w:rsidRDefault="002C47CE">
            <w:pPr>
              <w:jc w:val="right"/>
            </w:pPr>
            <w:r>
              <w:t>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E11C" w14:textId="77777777" w:rsidR="003B628C" w:rsidRDefault="002C47CE">
            <w:pPr>
              <w:jc w:val="right"/>
            </w:pPr>
            <w:r>
              <w:t>2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C051" w14:textId="77777777" w:rsidR="003B628C" w:rsidRDefault="002C47CE">
            <w:pPr>
              <w:jc w:val="right"/>
            </w:pPr>
            <w:r>
              <w:t>2.4</w:t>
            </w:r>
          </w:p>
        </w:tc>
      </w:tr>
      <w:tr w:rsidR="003B628C" w14:paraId="57B8FC50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79BE9" w14:textId="77777777" w:rsidR="003B628C" w:rsidRDefault="002C47CE">
            <w:proofErr w:type="spellStart"/>
            <w:r>
              <w:t>aPTT</w:t>
            </w:r>
            <w:proofErr w:type="spellEnd"/>
            <w:r>
              <w:t xml:space="preserve"> rati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2924" w14:textId="77777777" w:rsidR="003B628C" w:rsidRDefault="002C47CE">
            <w:pPr>
              <w:jc w:val="right"/>
            </w:pPr>
            <w:r>
              <w:t>4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0857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EFA2" w14:textId="77777777" w:rsidR="003B628C" w:rsidRDefault="002C47CE">
            <w:pPr>
              <w:jc w:val="right"/>
            </w:pPr>
            <w: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07C6" w14:textId="77777777" w:rsidR="003B628C" w:rsidRDefault="002C47CE">
            <w:pPr>
              <w:jc w:val="right"/>
            </w:pPr>
            <w:r>
              <w:t>111</w:t>
            </w:r>
          </w:p>
        </w:tc>
      </w:tr>
      <w:tr w:rsidR="003B628C" w14:paraId="0BBDD15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6A8B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83C67" w14:textId="77777777" w:rsidR="003B628C" w:rsidRDefault="002C47CE">
            <w:pPr>
              <w:jc w:val="right"/>
            </w:pPr>
            <w:r>
              <w:t>0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F018" w14:textId="77777777" w:rsidR="003B628C" w:rsidRDefault="002C47CE">
            <w:pPr>
              <w:jc w:val="right"/>
            </w:pPr>
            <w:r>
              <w:t>0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96CC" w14:textId="77777777" w:rsidR="003B628C" w:rsidRDefault="002C47CE">
            <w:pPr>
              <w:jc w:val="right"/>
            </w:pPr>
            <w:r>
              <w:t>0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CDED" w14:textId="77777777" w:rsidR="003B628C" w:rsidRDefault="002C47CE">
            <w:pPr>
              <w:jc w:val="right"/>
            </w:pPr>
            <w:r>
              <w:t>0.7</w:t>
            </w:r>
          </w:p>
        </w:tc>
      </w:tr>
      <w:tr w:rsidR="003B628C" w14:paraId="59E223F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F090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07982" w14:textId="77777777" w:rsidR="003B628C" w:rsidRDefault="002C47CE">
            <w:pPr>
              <w:jc w:val="right"/>
            </w:pPr>
            <w:r>
              <w:t>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26F14" w14:textId="77777777" w:rsidR="003B628C" w:rsidRDefault="002C47CE">
            <w:pPr>
              <w:jc w:val="right"/>
            </w:pPr>
            <w:r>
              <w:t>2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4008" w14:textId="77777777" w:rsidR="003B628C" w:rsidRDefault="002C47CE">
            <w:pPr>
              <w:jc w:val="right"/>
            </w:pPr>
            <w:r>
              <w:t>2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7714" w14:textId="77777777" w:rsidR="003B628C" w:rsidRDefault="002C47CE">
            <w:pPr>
              <w:jc w:val="right"/>
            </w:pPr>
            <w:r>
              <w:t>2.9</w:t>
            </w:r>
          </w:p>
        </w:tc>
      </w:tr>
      <w:tr w:rsidR="003B628C" w14:paraId="4ED9528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8623" w14:textId="77777777" w:rsidR="003B628C" w:rsidRDefault="002C47CE">
            <w:r>
              <w:t>D-Dimer, n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5D5C4" w14:textId="77777777" w:rsidR="003B628C" w:rsidRDefault="002C47CE">
            <w:pPr>
              <w:jc w:val="right"/>
            </w:pPr>
            <w:r>
              <w:t>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8D01" w14:textId="77777777" w:rsidR="003B628C" w:rsidRDefault="002C47CE">
            <w:pPr>
              <w:jc w:val="right"/>
            </w:pPr>
            <w:r>
              <w:t>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C402C" w14:textId="77777777" w:rsidR="003B628C" w:rsidRDefault="002C47CE">
            <w:pPr>
              <w:jc w:val="right"/>
            </w:pPr>
            <w:r>
              <w:t>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6A58A" w14:textId="77777777" w:rsidR="003B628C" w:rsidRDefault="002C47CE">
            <w:pPr>
              <w:jc w:val="right"/>
            </w:pPr>
            <w:r>
              <w:t>102</w:t>
            </w:r>
          </w:p>
        </w:tc>
      </w:tr>
      <w:tr w:rsidR="003B628C" w14:paraId="709315C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01C7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2B77" w14:textId="77777777" w:rsidR="003B628C" w:rsidRDefault="002C47CE">
            <w:pPr>
              <w:jc w:val="right"/>
            </w:pPr>
            <w:r>
              <w:t>48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6873" w14:textId="77777777" w:rsidR="003B628C" w:rsidRDefault="002C47CE">
            <w:pPr>
              <w:jc w:val="right"/>
            </w:pPr>
            <w:r>
              <w:t>43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C3B1" w14:textId="77777777" w:rsidR="003B628C" w:rsidRDefault="002C47CE">
            <w:pPr>
              <w:jc w:val="right"/>
            </w:pPr>
            <w:r>
              <w:t>416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C34D0" w14:textId="77777777" w:rsidR="003B628C" w:rsidRDefault="002C47CE">
            <w:pPr>
              <w:jc w:val="right"/>
            </w:pPr>
            <w:r>
              <w:t>416.0</w:t>
            </w:r>
          </w:p>
        </w:tc>
      </w:tr>
      <w:tr w:rsidR="003B628C" w14:paraId="4D55F90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999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98F6" w14:textId="77777777" w:rsidR="003B628C" w:rsidRDefault="002C47CE">
            <w:pPr>
              <w:jc w:val="right"/>
            </w:pPr>
            <w:r>
              <w:t>9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C046A" w14:textId="77777777" w:rsidR="003B628C" w:rsidRDefault="002C47CE">
            <w:pPr>
              <w:jc w:val="right"/>
            </w:pPr>
            <w:r>
              <w:t>9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1153" w14:textId="77777777" w:rsidR="003B628C" w:rsidRDefault="002C47CE">
            <w:pPr>
              <w:jc w:val="right"/>
            </w:pPr>
            <w:r>
              <w:t>90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F8D8C" w14:textId="77777777" w:rsidR="003B628C" w:rsidRDefault="002C47CE">
            <w:pPr>
              <w:jc w:val="right"/>
            </w:pPr>
            <w:r>
              <w:t>9000.0</w:t>
            </w:r>
          </w:p>
        </w:tc>
      </w:tr>
      <w:tr w:rsidR="003B628C" w14:paraId="3747F44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0164" w14:textId="77777777" w:rsidR="003B628C" w:rsidRDefault="002C47CE">
            <w:r>
              <w:t>Serum CRP, mg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4B97" w14:textId="77777777" w:rsidR="003B628C" w:rsidRDefault="002C47CE">
            <w:pPr>
              <w:jc w:val="right"/>
            </w:pPr>
            <w:r>
              <w:t>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1E035" w14:textId="77777777" w:rsidR="003B628C" w:rsidRDefault="002C47CE">
            <w:pPr>
              <w:jc w:val="right"/>
            </w:pPr>
            <w:r>
              <w:t>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30DE" w14:textId="77777777" w:rsidR="003B628C" w:rsidRDefault="002C47CE">
            <w:pPr>
              <w:jc w:val="right"/>
            </w:pPr>
            <w:r>
              <w:t>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65F6F" w14:textId="77777777" w:rsidR="003B628C" w:rsidRDefault="002C47CE">
            <w:pPr>
              <w:jc w:val="right"/>
            </w:pPr>
            <w:r>
              <w:t>88</w:t>
            </w:r>
          </w:p>
        </w:tc>
      </w:tr>
      <w:tr w:rsidR="003B628C" w14:paraId="633E3CF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3F2AE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ECB5" w14:textId="77777777" w:rsidR="003B628C" w:rsidRDefault="002C47CE">
            <w:pPr>
              <w:jc w:val="right"/>
            </w:pPr>
            <w:r>
              <w:t>4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9A06" w14:textId="77777777" w:rsidR="003B628C" w:rsidRDefault="002C47CE">
            <w:pPr>
              <w:jc w:val="right"/>
            </w:pPr>
            <w:r>
              <w:t>0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897B" w14:textId="77777777" w:rsidR="003B628C" w:rsidRDefault="002C47CE">
            <w:pPr>
              <w:jc w:val="right"/>
            </w:pPr>
            <w:r>
              <w:t>4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2175" w14:textId="77777777" w:rsidR="003B628C" w:rsidRDefault="002C47CE">
            <w:pPr>
              <w:jc w:val="right"/>
            </w:pPr>
            <w:r>
              <w:t>0.5</w:t>
            </w:r>
          </w:p>
        </w:tc>
      </w:tr>
      <w:tr w:rsidR="003B628C" w14:paraId="5792DC2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2000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9909D" w14:textId="77777777" w:rsidR="003B628C" w:rsidRDefault="002C47CE">
            <w:pPr>
              <w:jc w:val="right"/>
            </w:pPr>
            <w:r>
              <w:t>2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DD776" w14:textId="77777777" w:rsidR="003B628C" w:rsidRDefault="002C47CE">
            <w:pPr>
              <w:jc w:val="right"/>
            </w:pPr>
            <w:r>
              <w:t>2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B099" w14:textId="77777777" w:rsidR="003B628C" w:rsidRDefault="002C47CE">
            <w:pPr>
              <w:jc w:val="right"/>
            </w:pPr>
            <w:r>
              <w:t>25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922E" w14:textId="77777777" w:rsidR="003B628C" w:rsidRDefault="002C47CE">
            <w:pPr>
              <w:jc w:val="right"/>
            </w:pPr>
            <w:r>
              <w:t>250.0</w:t>
            </w:r>
          </w:p>
        </w:tc>
      </w:tr>
      <w:tr w:rsidR="003B628C" w14:paraId="0098E1FC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B903" w14:textId="77777777" w:rsidR="003B628C" w:rsidRDefault="002C47CE">
            <w:r>
              <w:t>Serum PCT, n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7BF0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A637C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72F7E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A507" w14:textId="77777777" w:rsidR="003B628C" w:rsidRDefault="002C47CE">
            <w:pPr>
              <w:jc w:val="right"/>
            </w:pPr>
            <w:r>
              <w:t>113</w:t>
            </w:r>
          </w:p>
        </w:tc>
      </w:tr>
      <w:tr w:rsidR="003B628C" w14:paraId="7456F0D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22C16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E990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A06AD" w14:textId="77777777" w:rsidR="003B628C" w:rsidRDefault="002C47CE">
            <w:pPr>
              <w:jc w:val="right"/>
            </w:pPr>
            <w:r>
              <w:t>0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C85D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921B" w14:textId="77777777" w:rsidR="003B628C" w:rsidRDefault="002C47CE">
            <w:pPr>
              <w:jc w:val="right"/>
            </w:pPr>
            <w:r>
              <w:t>0.0</w:t>
            </w:r>
          </w:p>
        </w:tc>
      </w:tr>
      <w:tr w:rsidR="003B628C" w14:paraId="32D300A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82E8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E29C" w14:textId="77777777" w:rsidR="003B628C" w:rsidRDefault="002C47CE">
            <w:pPr>
              <w:jc w:val="right"/>
            </w:pPr>
            <w:r>
              <w:t>2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5CD5" w14:textId="77777777" w:rsidR="003B628C" w:rsidRDefault="002C47CE">
            <w:pPr>
              <w:jc w:val="right"/>
            </w:pPr>
            <w:r>
              <w:t>7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408E8" w14:textId="77777777" w:rsidR="003B628C" w:rsidRDefault="002C47CE">
            <w:pPr>
              <w:jc w:val="right"/>
            </w:pPr>
            <w:r>
              <w:t>32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8897" w14:textId="77777777" w:rsidR="003B628C" w:rsidRDefault="002C47CE">
            <w:pPr>
              <w:jc w:val="right"/>
            </w:pPr>
            <w:r>
              <w:t>322.0</w:t>
            </w:r>
          </w:p>
        </w:tc>
      </w:tr>
      <w:tr w:rsidR="003B628C" w14:paraId="31E84C52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64AE" w14:textId="2FBA229F" w:rsidR="003B628C" w:rsidRDefault="002C47CE">
            <w:r>
              <w:t>Serum troponin, ng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C48C4" w14:textId="77777777" w:rsidR="003B628C" w:rsidRDefault="002C47CE">
            <w:pPr>
              <w:jc w:val="right"/>
            </w:pPr>
            <w:r>
              <w:t>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7413" w14:textId="77777777" w:rsidR="003B628C" w:rsidRDefault="002C47CE">
            <w:pPr>
              <w:jc w:val="right"/>
            </w:pPr>
            <w: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D3D2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EDBD" w14:textId="77777777" w:rsidR="003B628C" w:rsidRDefault="002C47CE">
            <w:pPr>
              <w:jc w:val="right"/>
            </w:pPr>
            <w:r>
              <w:t>98</w:t>
            </w:r>
          </w:p>
        </w:tc>
      </w:tr>
      <w:tr w:rsidR="003B628C" w14:paraId="1FDA1FC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4A567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426D" w14:textId="77777777" w:rsidR="003B628C" w:rsidRDefault="002C47CE">
            <w:pPr>
              <w:jc w:val="right"/>
            </w:pPr>
            <w:r>
              <w:t>2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198D" w14:textId="77777777" w:rsidR="003B628C" w:rsidRDefault="002C47CE">
            <w:pPr>
              <w:jc w:val="right"/>
            </w:pPr>
            <w:r>
              <w:t>3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1AC7" w14:textId="77777777" w:rsidR="003B628C" w:rsidRDefault="002C47CE">
            <w:pPr>
              <w:jc w:val="right"/>
            </w:pPr>
            <w:r>
              <w:t>4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14FE" w14:textId="77777777" w:rsidR="003B628C" w:rsidRDefault="002C47CE">
            <w:pPr>
              <w:jc w:val="right"/>
            </w:pPr>
            <w:r>
              <w:t>2.3</w:t>
            </w:r>
          </w:p>
        </w:tc>
      </w:tr>
      <w:tr w:rsidR="003B628C" w14:paraId="4A2EBB9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2D8E9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2987" w14:textId="77777777" w:rsidR="003B628C" w:rsidRDefault="002C47CE">
            <w:pPr>
              <w:jc w:val="right"/>
            </w:pPr>
            <w:r>
              <w:t>212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DF370" w14:textId="77777777" w:rsidR="003B628C" w:rsidRDefault="002C47CE">
            <w:pPr>
              <w:jc w:val="right"/>
            </w:pPr>
            <w:r>
              <w:t>544.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EFE6" w14:textId="77777777" w:rsidR="003B628C" w:rsidRDefault="002C47CE">
            <w:pPr>
              <w:jc w:val="right"/>
            </w:pPr>
            <w:r>
              <w:t>286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06B9" w14:textId="77777777" w:rsidR="003B628C" w:rsidRDefault="002C47CE">
            <w:pPr>
              <w:jc w:val="right"/>
            </w:pPr>
            <w:r>
              <w:t>544.7</w:t>
            </w:r>
          </w:p>
        </w:tc>
      </w:tr>
      <w:tr w:rsidR="003B628C" w14:paraId="6DC3CD8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FB79" w14:textId="77777777" w:rsidR="003B628C" w:rsidRDefault="002C47CE">
            <w:r>
              <w:t>Arterial blood pH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4192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7E8A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61C0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3F8FC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3465B49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FFEFF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3F65" w14:textId="77777777" w:rsidR="003B628C" w:rsidRDefault="002C47CE">
            <w:pPr>
              <w:jc w:val="right"/>
            </w:pPr>
            <w:r>
              <w:t>7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AFFD3" w14:textId="77777777" w:rsidR="003B628C" w:rsidRDefault="002C47CE">
            <w:pPr>
              <w:jc w:val="right"/>
            </w:pPr>
            <w:r>
              <w:t>7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1E7C" w14:textId="77777777" w:rsidR="003B628C" w:rsidRDefault="002C47CE">
            <w:pPr>
              <w:jc w:val="right"/>
            </w:pPr>
            <w:r>
              <w:t>6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7D46" w14:textId="77777777" w:rsidR="003B628C" w:rsidRDefault="002C47CE">
            <w:pPr>
              <w:jc w:val="right"/>
            </w:pPr>
            <w:r>
              <w:t>6.9</w:t>
            </w:r>
          </w:p>
        </w:tc>
      </w:tr>
      <w:tr w:rsidR="003B628C" w14:paraId="552EC70A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7CE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ED1B" w14:textId="77777777" w:rsidR="003B628C" w:rsidRDefault="002C47CE">
            <w:pPr>
              <w:jc w:val="right"/>
            </w:pPr>
            <w:r>
              <w:t>7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0552" w14:textId="77777777" w:rsidR="003B628C" w:rsidRDefault="002C47CE">
            <w:pPr>
              <w:jc w:val="right"/>
            </w:pPr>
            <w:r>
              <w:t>7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CC77" w14:textId="77777777" w:rsidR="003B628C" w:rsidRDefault="002C47CE">
            <w:pPr>
              <w:jc w:val="right"/>
            </w:pPr>
            <w:r>
              <w:t>7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DB7B" w14:textId="77777777" w:rsidR="003B628C" w:rsidRDefault="002C47CE">
            <w:pPr>
              <w:jc w:val="right"/>
            </w:pPr>
            <w:r>
              <w:t>7.5</w:t>
            </w:r>
          </w:p>
        </w:tc>
      </w:tr>
      <w:tr w:rsidR="003B628C" w14:paraId="78DE8C71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69DCD" w14:textId="77777777" w:rsidR="003B628C" w:rsidRDefault="002C47CE">
            <w:r>
              <w:t>Partial pressure of O2 in arterial blood, mmH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B323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34AF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F7DE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BAE67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21C2DF9E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C1E4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0FE9B" w14:textId="77777777" w:rsidR="003B628C" w:rsidRDefault="002C47CE">
            <w:pPr>
              <w:jc w:val="right"/>
            </w:pPr>
            <w:r>
              <w:t>3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2B51" w14:textId="77777777" w:rsidR="003B628C" w:rsidRDefault="002C47CE">
            <w:pPr>
              <w:jc w:val="right"/>
            </w:pPr>
            <w:r>
              <w:t>32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A64D" w14:textId="77777777" w:rsidR="003B628C" w:rsidRDefault="002C47CE">
            <w:pPr>
              <w:jc w:val="right"/>
            </w:pPr>
            <w:r>
              <w:t>3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DD0C" w14:textId="77777777" w:rsidR="003B628C" w:rsidRDefault="002C47CE">
            <w:pPr>
              <w:jc w:val="right"/>
            </w:pPr>
            <w:r>
              <w:t>32.9</w:t>
            </w:r>
          </w:p>
        </w:tc>
      </w:tr>
      <w:tr w:rsidR="003B628C" w14:paraId="42D8B419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6419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F9A9" w14:textId="77777777" w:rsidR="003B628C" w:rsidRDefault="002C47CE">
            <w:pPr>
              <w:jc w:val="right"/>
            </w:pPr>
            <w:r>
              <w:t>19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956C" w14:textId="77777777" w:rsidR="003B628C" w:rsidRDefault="002C47CE">
            <w:pPr>
              <w:jc w:val="right"/>
            </w:pPr>
            <w:r>
              <w:t>15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1F96" w14:textId="77777777" w:rsidR="003B628C" w:rsidRDefault="002C47CE">
            <w:pPr>
              <w:jc w:val="right"/>
            </w:pPr>
            <w:r>
              <w:t>18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7EAD" w14:textId="77777777" w:rsidR="003B628C" w:rsidRDefault="002C47CE">
            <w:pPr>
              <w:jc w:val="right"/>
            </w:pPr>
            <w:r>
              <w:t>197.0</w:t>
            </w:r>
          </w:p>
        </w:tc>
      </w:tr>
      <w:tr w:rsidR="003B628C" w14:paraId="29C0D996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09AA" w14:textId="77777777" w:rsidR="003B628C" w:rsidRDefault="002C47CE">
            <w:r>
              <w:t>Partial pressure of CO2 in arterial blood, mmH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9656C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AF95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CEAE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C419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2D75A566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158C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95B1" w14:textId="77777777" w:rsidR="003B628C" w:rsidRDefault="002C47CE">
            <w:pPr>
              <w:jc w:val="right"/>
            </w:pPr>
            <w:r>
              <w:t>2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8E7A" w14:textId="77777777" w:rsidR="003B628C" w:rsidRDefault="002C47CE">
            <w:pPr>
              <w:jc w:val="right"/>
            </w:pPr>
            <w:r>
              <w:t>2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BCBB" w14:textId="77777777" w:rsidR="003B628C" w:rsidRDefault="002C47CE">
            <w:pPr>
              <w:jc w:val="right"/>
            </w:pPr>
            <w:r>
              <w:t>3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26AE" w14:textId="77777777" w:rsidR="003B628C" w:rsidRDefault="002C47CE">
            <w:pPr>
              <w:jc w:val="right"/>
            </w:pPr>
            <w:r>
              <w:t>28.0</w:t>
            </w:r>
          </w:p>
        </w:tc>
      </w:tr>
      <w:tr w:rsidR="003B628C" w14:paraId="5BA0EFE0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F8C6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78AE" w14:textId="77777777" w:rsidR="003B628C" w:rsidRDefault="002C47CE">
            <w:pPr>
              <w:jc w:val="right"/>
            </w:pPr>
            <w:r>
              <w:t>7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8041" w14:textId="77777777" w:rsidR="003B628C" w:rsidRDefault="002C47CE">
            <w:pPr>
              <w:jc w:val="right"/>
            </w:pPr>
            <w:r>
              <w:t>8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11DAC" w14:textId="77777777" w:rsidR="003B628C" w:rsidRDefault="002C47CE">
            <w:pPr>
              <w:jc w:val="right"/>
            </w:pPr>
            <w:r>
              <w:t>85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C2415" w14:textId="77777777" w:rsidR="003B628C" w:rsidRDefault="002C47CE">
            <w:pPr>
              <w:jc w:val="right"/>
            </w:pPr>
            <w:r>
              <w:t>85.0</w:t>
            </w:r>
          </w:p>
        </w:tc>
      </w:tr>
      <w:tr w:rsidR="003B628C" w14:paraId="4A7D4F7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F51B2" w14:textId="77777777" w:rsidR="003B628C" w:rsidRDefault="002C47CE">
            <w:r>
              <w:t>Bicarbonate concentration in arterial blood, mmol/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F406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8CA2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DF78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D669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5F5ED28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43FA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B84C" w14:textId="77777777" w:rsidR="003B628C" w:rsidRDefault="002C47CE">
            <w:pPr>
              <w:jc w:val="right"/>
            </w:pPr>
            <w:r>
              <w:t>19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F35A" w14:textId="77777777" w:rsidR="003B628C" w:rsidRDefault="002C47CE">
            <w:pPr>
              <w:jc w:val="right"/>
            </w:pPr>
            <w:r>
              <w:t>14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C94A" w14:textId="77777777" w:rsidR="003B628C" w:rsidRDefault="002C47CE">
            <w:pPr>
              <w:jc w:val="right"/>
            </w:pPr>
            <w:r>
              <w:t>17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16FD" w14:textId="77777777" w:rsidR="003B628C" w:rsidRDefault="002C47CE">
            <w:pPr>
              <w:jc w:val="right"/>
            </w:pPr>
            <w:r>
              <w:t>14.6</w:t>
            </w:r>
          </w:p>
        </w:tc>
      </w:tr>
      <w:tr w:rsidR="003B628C" w14:paraId="0B14C36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F9787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F400" w14:textId="77777777" w:rsidR="003B628C" w:rsidRDefault="002C47CE">
            <w:pPr>
              <w:jc w:val="right"/>
            </w:pPr>
            <w:r>
              <w:t>33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9BA9" w14:textId="77777777" w:rsidR="003B628C" w:rsidRDefault="002C47CE">
            <w:pPr>
              <w:jc w:val="right"/>
            </w:pPr>
            <w:r>
              <w:t>39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7F62" w14:textId="77777777" w:rsidR="003B628C" w:rsidRDefault="002C47CE">
            <w:pPr>
              <w:jc w:val="right"/>
            </w:pPr>
            <w:r>
              <w:t>4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C960A" w14:textId="77777777" w:rsidR="003B628C" w:rsidRDefault="002C47CE">
            <w:pPr>
              <w:jc w:val="right"/>
            </w:pPr>
            <w:r>
              <w:t>41.6</w:t>
            </w:r>
          </w:p>
        </w:tc>
      </w:tr>
      <w:tr w:rsidR="003B628C" w14:paraId="341239A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B14A" w14:textId="77777777" w:rsidR="003B628C" w:rsidRDefault="002C47CE">
            <w:r>
              <w:t>eGFR, mL/min/1.73 m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6352F" w14:textId="77777777" w:rsidR="003B628C" w:rsidRDefault="002C47CE">
            <w:pPr>
              <w:jc w:val="right"/>
            </w:pPr>
            <w:r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302A0" w14:textId="77777777" w:rsidR="003B628C" w:rsidRDefault="002C47CE">
            <w:pPr>
              <w:jc w:val="right"/>
            </w:pPr>
            <w:r>
              <w:t>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7098" w14:textId="77777777" w:rsidR="003B628C" w:rsidRDefault="002C47CE">
            <w:pPr>
              <w:jc w:val="right"/>
            </w:pPr>
            <w: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44119" w14:textId="77777777" w:rsidR="003B628C" w:rsidRDefault="002C47CE">
            <w:pPr>
              <w:jc w:val="right"/>
            </w:pPr>
            <w:r>
              <w:t>56</w:t>
            </w:r>
          </w:p>
        </w:tc>
      </w:tr>
      <w:tr w:rsidR="003B628C" w14:paraId="2B139404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29F1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CDB5" w14:textId="77777777" w:rsidR="003B628C" w:rsidRDefault="002C47CE">
            <w:pPr>
              <w:jc w:val="right"/>
            </w:pPr>
            <w:r>
              <w:t>6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45359" w14:textId="77777777" w:rsidR="003B628C" w:rsidRDefault="002C47CE">
            <w:pPr>
              <w:jc w:val="right"/>
            </w:pPr>
            <w:r>
              <w:t>4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58D3" w14:textId="77777777" w:rsidR="003B628C" w:rsidRDefault="002C47CE">
            <w:pPr>
              <w:jc w:val="right"/>
            </w:pPr>
            <w:r>
              <w:t>67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41D0" w14:textId="77777777" w:rsidR="003B628C" w:rsidRDefault="002C47CE">
            <w:pPr>
              <w:jc w:val="right"/>
            </w:pPr>
            <w:r>
              <w:t>47.0</w:t>
            </w:r>
          </w:p>
        </w:tc>
      </w:tr>
      <w:tr w:rsidR="003B628C" w14:paraId="78A476A5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33EC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AFBD" w14:textId="77777777" w:rsidR="003B628C" w:rsidRDefault="002C47CE">
            <w:pPr>
              <w:jc w:val="right"/>
            </w:pPr>
            <w:r>
              <w:t>109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B8AE" w14:textId="77777777" w:rsidR="003B628C" w:rsidRDefault="002C47CE">
            <w:pPr>
              <w:jc w:val="right"/>
            </w:pPr>
            <w:r>
              <w:t>10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CEF0" w14:textId="77777777" w:rsidR="003B628C" w:rsidRDefault="002C47CE">
            <w:pPr>
              <w:jc w:val="right"/>
            </w:pPr>
            <w:r>
              <w:t>101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CC452" w14:textId="77777777" w:rsidR="003B628C" w:rsidRDefault="002C47CE">
            <w:pPr>
              <w:jc w:val="right"/>
            </w:pPr>
            <w:r>
              <w:t>109.0</w:t>
            </w:r>
          </w:p>
        </w:tc>
      </w:tr>
      <w:tr w:rsidR="003B628C" w14:paraId="594626EA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8979E" w14:textId="6F5F2277" w:rsidR="003B628C" w:rsidRDefault="002C47CE">
            <w:r>
              <w:lastRenderedPageBreak/>
              <w:t>Days with M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D7605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6DB1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EAE7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98452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015896AF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B2C6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58FA" w14:textId="77777777" w:rsidR="003B628C" w:rsidRDefault="002C47CE">
            <w:pPr>
              <w:jc w:val="right"/>
            </w:pPr>
            <w:r>
              <w:t>0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632E" w14:textId="77777777" w:rsidR="003B628C" w:rsidRDefault="002C47CE">
            <w:pPr>
              <w:jc w:val="right"/>
            </w:pPr>
            <w:r>
              <w:t>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DF49" w14:textId="77777777" w:rsidR="003B628C" w:rsidRDefault="002C47CE">
            <w:pPr>
              <w:jc w:val="right"/>
            </w:pPr>
            <w:r>
              <w:t>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CBDD" w14:textId="77777777" w:rsidR="003B628C" w:rsidRDefault="002C47CE">
            <w:pPr>
              <w:jc w:val="right"/>
            </w:pPr>
            <w:r>
              <w:t>0.0</w:t>
            </w:r>
          </w:p>
        </w:tc>
      </w:tr>
      <w:tr w:rsidR="003B628C" w14:paraId="5069D683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704C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DA58" w14:textId="77777777" w:rsidR="003B628C" w:rsidRDefault="002C47CE">
            <w:pPr>
              <w:jc w:val="right"/>
            </w:pPr>
            <w:r>
              <w:t>9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32E5" w14:textId="77777777" w:rsidR="003B628C" w:rsidRDefault="002C47CE">
            <w:pPr>
              <w:jc w:val="right"/>
            </w:pPr>
            <w:r>
              <w:t>104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3543" w14:textId="77777777" w:rsidR="003B628C" w:rsidRDefault="002C47CE">
            <w:pPr>
              <w:jc w:val="right"/>
            </w:pPr>
            <w:r>
              <w:t>122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1C69" w14:textId="77777777" w:rsidR="003B628C" w:rsidRDefault="002C47CE">
            <w:pPr>
              <w:jc w:val="right"/>
            </w:pPr>
            <w:r>
              <w:t>122.0</w:t>
            </w:r>
          </w:p>
        </w:tc>
      </w:tr>
      <w:tr w:rsidR="003B628C" w14:paraId="47E5642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74ECA" w14:textId="77777777" w:rsidR="003B628C" w:rsidRDefault="002C47CE">
            <w:proofErr w:type="spellStart"/>
            <w:r>
              <w:t>Lenght</w:t>
            </w:r>
            <w:proofErr w:type="spellEnd"/>
            <w:r>
              <w:t xml:space="preserve"> of ICU stay, da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3DC7" w14:textId="77777777" w:rsidR="003B628C" w:rsidRDefault="002C47CE">
            <w:pPr>
              <w:jc w:val="right"/>
            </w:pPr>
            <w: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BD15" w14:textId="77777777" w:rsidR="003B628C" w:rsidRDefault="002C47CE">
            <w:pPr>
              <w:jc w:val="right"/>
            </w:pPr>
            <w: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E9489" w14:textId="77777777" w:rsidR="003B628C" w:rsidRDefault="002C47CE">
            <w:pPr>
              <w:jc w:val="right"/>
            </w:pPr>
            <w: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37AA" w14:textId="77777777" w:rsidR="003B628C" w:rsidRDefault="002C47CE">
            <w:pPr>
              <w:jc w:val="right"/>
            </w:pPr>
            <w:r>
              <w:t>115</w:t>
            </w:r>
          </w:p>
        </w:tc>
      </w:tr>
      <w:tr w:rsidR="003B628C" w14:paraId="39E931AC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0F002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5884" w14:textId="77777777" w:rsidR="003B628C" w:rsidRDefault="002C47CE">
            <w:pPr>
              <w:jc w:val="right"/>
            </w:pPr>
            <w:r>
              <w:t>1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86FD" w14:textId="77777777" w:rsidR="003B628C" w:rsidRDefault="002C47CE">
            <w:pPr>
              <w:jc w:val="right"/>
            </w:pPr>
            <w:r>
              <w:t>1.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B52E2" w14:textId="77777777" w:rsidR="003B628C" w:rsidRDefault="002C47CE">
            <w:pPr>
              <w:jc w:val="right"/>
            </w:pPr>
            <w:r>
              <w:t>1.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59B5" w14:textId="77777777" w:rsidR="003B628C" w:rsidRDefault="002C47CE">
            <w:pPr>
              <w:jc w:val="right"/>
            </w:pPr>
            <w:r>
              <w:t>1.1</w:t>
            </w:r>
          </w:p>
        </w:tc>
      </w:tr>
      <w:tr w:rsidR="003B628C" w14:paraId="4A3E9C9F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377CE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ECB4" w14:textId="77777777" w:rsidR="003B628C" w:rsidRDefault="002C47CE">
            <w:pPr>
              <w:jc w:val="right"/>
            </w:pPr>
            <w:r>
              <w:t>108.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B18C" w14:textId="77777777" w:rsidR="003B628C" w:rsidRDefault="002C47CE">
            <w:pPr>
              <w:jc w:val="right"/>
            </w:pPr>
            <w:r>
              <w:t>10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20E0" w14:textId="77777777" w:rsidR="003B628C" w:rsidRDefault="002C47CE">
            <w:pPr>
              <w:jc w:val="right"/>
            </w:pPr>
            <w:r>
              <w:t>127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031F" w14:textId="77777777" w:rsidR="003B628C" w:rsidRDefault="002C47CE">
            <w:pPr>
              <w:jc w:val="right"/>
            </w:pPr>
            <w:r>
              <w:t>127.8</w:t>
            </w:r>
          </w:p>
        </w:tc>
      </w:tr>
      <w:tr w:rsidR="003B628C" w14:paraId="4D741E4C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49DD" w14:textId="77777777" w:rsidR="003B628C" w:rsidRDefault="002C47CE">
            <w:r>
              <w:t>Death at 28 days since ICU admiss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95C6" w14:textId="77777777" w:rsidR="003B628C" w:rsidRDefault="003B628C">
            <w:pPr>
              <w:jc w:val="right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7BBC0" w14:textId="77777777" w:rsidR="003B628C" w:rsidRDefault="003B628C">
            <w:pPr>
              <w:jc w:val="right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8106" w14:textId="77777777" w:rsidR="003B628C" w:rsidRDefault="003B628C">
            <w:pPr>
              <w:jc w:val="right"/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4BFEF" w14:textId="77777777" w:rsidR="003B628C" w:rsidRDefault="003B628C">
            <w:pPr>
              <w:jc w:val="right"/>
            </w:pPr>
          </w:p>
        </w:tc>
      </w:tr>
      <w:tr w:rsidR="003B628C" w14:paraId="4625DA3B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27B7" w14:textId="77777777" w:rsidR="003B628C" w:rsidRDefault="002C47CE">
            <w:r>
              <w:t xml:space="preserve">  N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9D13" w14:textId="77777777" w:rsidR="003B628C" w:rsidRDefault="002C47CE">
            <w:pPr>
              <w:jc w:val="right"/>
            </w:pPr>
            <w: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DD03" w14:textId="77777777" w:rsidR="003B628C" w:rsidRDefault="002C47CE">
            <w:pPr>
              <w:jc w:val="right"/>
            </w:pPr>
            <w: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8059" w14:textId="77777777" w:rsidR="003B628C" w:rsidRDefault="002C47CE">
            <w:pPr>
              <w:jc w:val="right"/>
            </w:pPr>
            <w:r>
              <w:t>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C260" w14:textId="77777777" w:rsidR="003B628C" w:rsidRDefault="002C47CE">
            <w:pPr>
              <w:jc w:val="right"/>
            </w:pPr>
            <w:r>
              <w:t>69</w:t>
            </w:r>
          </w:p>
        </w:tc>
      </w:tr>
      <w:tr w:rsidR="003B628C" w14:paraId="17DB9C3D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DEEE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0D9A" w14:textId="77777777" w:rsidR="003B628C" w:rsidRDefault="002C47CE">
            <w:pPr>
              <w:jc w:val="right"/>
            </w:pPr>
            <w:r>
              <w:t>71.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AF2D" w14:textId="77777777" w:rsidR="003B628C" w:rsidRDefault="002C47CE">
            <w:pPr>
              <w:jc w:val="right"/>
            </w:pPr>
            <w:r>
              <w:t>44.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3035" w14:textId="77777777" w:rsidR="003B628C" w:rsidRDefault="002C47CE">
            <w:pPr>
              <w:jc w:val="right"/>
            </w:pPr>
            <w:r>
              <w:t>56.7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3972" w14:textId="77777777" w:rsidR="003B628C" w:rsidRDefault="002C47CE">
            <w:pPr>
              <w:jc w:val="right"/>
            </w:pPr>
            <w:r>
              <w:t>60.00</w:t>
            </w:r>
          </w:p>
        </w:tc>
      </w:tr>
      <w:tr w:rsidR="003B628C" w14:paraId="141CDBE8" w14:textId="77777777"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911F" w14:textId="77777777" w:rsidR="003B628C" w:rsidRDefault="002C47CE">
            <w:r>
              <w:t xml:space="preserve">  Y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3E9B" w14:textId="77777777" w:rsidR="003B628C" w:rsidRDefault="002C47CE">
            <w:pPr>
              <w:jc w:val="right"/>
            </w:pPr>
            <w: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7B32C" w14:textId="77777777" w:rsidR="003B628C" w:rsidRDefault="002C47CE">
            <w:pPr>
              <w:jc w:val="right"/>
            </w:pPr>
            <w: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8A5B" w14:textId="77777777" w:rsidR="003B628C" w:rsidRDefault="002C47CE">
            <w:pPr>
              <w:jc w:val="right"/>
            </w:pPr>
            <w: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5AA24" w14:textId="77777777" w:rsidR="003B628C" w:rsidRDefault="002C47CE">
            <w:pPr>
              <w:jc w:val="right"/>
            </w:pPr>
            <w:r>
              <w:t>46</w:t>
            </w:r>
          </w:p>
        </w:tc>
      </w:tr>
      <w:tr w:rsidR="003B628C" w14:paraId="6F7342E4" w14:textId="77777777"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22D08EE" w14:textId="77777777" w:rsidR="003B628C" w:rsidRDefault="003B628C"/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4BC6E67" w14:textId="77777777" w:rsidR="003B628C" w:rsidRDefault="002C47CE">
            <w:pPr>
              <w:jc w:val="right"/>
            </w:pPr>
            <w:r>
              <w:t>28.5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BE41406" w14:textId="77777777" w:rsidR="003B628C" w:rsidRDefault="002C47CE">
            <w:pPr>
              <w:jc w:val="right"/>
            </w:pPr>
            <w:r>
              <w:t>55.1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7E10346" w14:textId="77777777" w:rsidR="003B628C" w:rsidRDefault="002C47CE">
            <w:pPr>
              <w:jc w:val="right"/>
            </w:pPr>
            <w:r>
              <w:t>43.2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E4746C8" w14:textId="77777777" w:rsidR="003B628C" w:rsidRDefault="002C47CE">
            <w:pPr>
              <w:jc w:val="right"/>
            </w:pPr>
            <w:r>
              <w:t>40.00</w:t>
            </w:r>
          </w:p>
        </w:tc>
      </w:tr>
    </w:tbl>
    <w:p w14:paraId="33DA15AC" w14:textId="3A82E9B3" w:rsidR="003B628C" w:rsidRDefault="003B628C"/>
    <w:p w14:paraId="4B4C4F9E" w14:textId="1884D598" w:rsidR="00C45B38" w:rsidRPr="009F2F7E" w:rsidRDefault="00C45B38">
      <w:r w:rsidRPr="009F2F7E">
        <w:t xml:space="preserve">The first row in each variable denotes the number of patients in each SOFA </w:t>
      </w:r>
      <w:r w:rsidR="005A0891" w:rsidRPr="009F2F7E">
        <w:t xml:space="preserve">score </w:t>
      </w:r>
      <w:proofErr w:type="spellStart"/>
      <w:r w:rsidRPr="009F2F7E">
        <w:t>tertile</w:t>
      </w:r>
      <w:proofErr w:type="spellEnd"/>
      <w:r w:rsidRPr="009F2F7E">
        <w:t xml:space="preserve"> and in the whole population. The second and the third row denote minimum and maximum values for each continuous variable in each SOFA</w:t>
      </w:r>
      <w:r w:rsidR="005A0891" w:rsidRPr="009F2F7E">
        <w:t xml:space="preserve"> score</w:t>
      </w:r>
      <w:r w:rsidRPr="009F2F7E">
        <w:t xml:space="preserve"> </w:t>
      </w:r>
      <w:proofErr w:type="spellStart"/>
      <w:r w:rsidRPr="009F2F7E">
        <w:t>tertile</w:t>
      </w:r>
      <w:proofErr w:type="spellEnd"/>
      <w:r w:rsidRPr="009F2F7E">
        <w:t xml:space="preserve"> and in the whole patient population.</w:t>
      </w:r>
    </w:p>
    <w:p w14:paraId="45BF6F05" w14:textId="52624E18" w:rsidR="008D6313" w:rsidRPr="009F2F7E" w:rsidRDefault="008D6313" w:rsidP="008D6313">
      <w:pPr>
        <w:spacing w:after="0"/>
        <w:jc w:val="both"/>
        <w:rPr>
          <w:rFonts w:cstheme="minorHAnsi"/>
        </w:rPr>
      </w:pPr>
      <w:r w:rsidRPr="009F2F7E">
        <w:rPr>
          <w:rFonts w:cstheme="minorHAnsi"/>
        </w:rPr>
        <w:t xml:space="preserve">ALT, alanine aminotransferase; </w:t>
      </w:r>
      <w:r w:rsidR="00477180" w:rsidRPr="009F2F7E">
        <w:rPr>
          <w:rFonts w:cstheme="minorHAnsi"/>
        </w:rPr>
        <w:t xml:space="preserve">APACHE II, Acute Physiology and Chronic Health Evaluation II; </w:t>
      </w:r>
      <w:proofErr w:type="spellStart"/>
      <w:r w:rsidRPr="009F2F7E">
        <w:rPr>
          <w:rFonts w:cstheme="minorHAnsi"/>
        </w:rPr>
        <w:t>aPTT</w:t>
      </w:r>
      <w:proofErr w:type="spellEnd"/>
      <w:r w:rsidRPr="009F2F7E">
        <w:rPr>
          <w:rFonts w:cstheme="minorHAnsi"/>
        </w:rPr>
        <w:t xml:space="preserve">, activated partial thromboplastin time; AST, aspartate aminotransferase; CPK, creatine phosphokinase; CRP, C-reactive protein; </w:t>
      </w:r>
      <w:r w:rsidR="00477180" w:rsidRPr="009F2F7E">
        <w:rPr>
          <w:rFonts w:cstheme="minorHAnsi"/>
        </w:rPr>
        <w:t xml:space="preserve">eGFR, estimated glomerular filtration rate; </w:t>
      </w:r>
      <w:r w:rsidRPr="009F2F7E">
        <w:rPr>
          <w:rFonts w:cstheme="minorHAnsi"/>
        </w:rPr>
        <w:t xml:space="preserve">ICU, intensive care unit; INR, international normalized ratio; MCV, mean corpuscular volume; </w:t>
      </w:r>
      <w:r w:rsidR="00477180" w:rsidRPr="009F2F7E">
        <w:rPr>
          <w:rFonts w:cstheme="minorHAnsi"/>
        </w:rPr>
        <w:t xml:space="preserve">MV, mechanical ventilation; </w:t>
      </w:r>
      <w:r w:rsidRPr="009F2F7E">
        <w:rPr>
          <w:rFonts w:cstheme="minorHAnsi"/>
        </w:rPr>
        <w:t>PCT, procalcitonin; PLT, platelet; SOFA, Sequential Organ Failure Assessment; WBC, white blood cell.</w:t>
      </w:r>
    </w:p>
    <w:p w14:paraId="7E20A74F" w14:textId="77777777" w:rsidR="008D6313" w:rsidRDefault="008D6313"/>
    <w:sectPr w:rsidR="008D6313">
      <w:headerReference w:type="default" r:id="rId6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4492A" w14:textId="77777777" w:rsidR="00FA2F61" w:rsidRDefault="00FA2F61" w:rsidP="005A0891">
      <w:pPr>
        <w:spacing w:after="0" w:line="240" w:lineRule="auto"/>
      </w:pPr>
      <w:r>
        <w:separator/>
      </w:r>
    </w:p>
  </w:endnote>
  <w:endnote w:type="continuationSeparator" w:id="0">
    <w:p w14:paraId="10BE17BA" w14:textId="77777777" w:rsidR="00FA2F61" w:rsidRDefault="00FA2F61" w:rsidP="005A0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B2541" w14:textId="77777777" w:rsidR="00FA2F61" w:rsidRDefault="00FA2F61" w:rsidP="005A0891">
      <w:pPr>
        <w:spacing w:after="0" w:line="240" w:lineRule="auto"/>
      </w:pPr>
      <w:r>
        <w:separator/>
      </w:r>
    </w:p>
  </w:footnote>
  <w:footnote w:type="continuationSeparator" w:id="0">
    <w:p w14:paraId="54D55B18" w14:textId="77777777" w:rsidR="00FA2F61" w:rsidRDefault="00FA2F61" w:rsidP="005A08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D0A1" w14:textId="02C89C5B" w:rsidR="005A0891" w:rsidRDefault="005A0891">
    <w:pPr>
      <w:pStyle w:val="Intestazione"/>
    </w:pPr>
    <w:r>
      <w:t>Supplementary Table S</w:t>
    </w:r>
    <w:r w:rsidR="00A25DA2">
      <w:t>2</w:t>
    </w:r>
    <w:r>
      <w:t xml:space="preserve"> – Minimum and maximum values of continuous variables in each </w:t>
    </w:r>
    <w:proofErr w:type="spellStart"/>
    <w:r>
      <w:t>tertile</w:t>
    </w:r>
    <w:proofErr w:type="spellEnd"/>
    <w:r>
      <w:t xml:space="preserve"> of SOFA score and in the whole patient popul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8C"/>
    <w:rsid w:val="00116165"/>
    <w:rsid w:val="002C47CE"/>
    <w:rsid w:val="003B628C"/>
    <w:rsid w:val="00477180"/>
    <w:rsid w:val="005A0891"/>
    <w:rsid w:val="008D6313"/>
    <w:rsid w:val="009F2F7E"/>
    <w:rsid w:val="00A25DA2"/>
    <w:rsid w:val="00C45B38"/>
    <w:rsid w:val="00D5109D"/>
    <w:rsid w:val="00FA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7C50"/>
  <w15:docId w15:val="{AA8F68C9-7B47-402E-B717-B54651F2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3277"/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5A08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0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iuseppe Regolisti</cp:lastModifiedBy>
  <cp:revision>6</cp:revision>
  <dcterms:created xsi:type="dcterms:W3CDTF">2022-02-07T16:17:00Z</dcterms:created>
  <dcterms:modified xsi:type="dcterms:W3CDTF">2022-02-08T00:49:00Z</dcterms:modified>
</cp:coreProperties>
</file>